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63513" w14:textId="77777777" w:rsidR="00713139" w:rsidRPr="003A7A60" w:rsidRDefault="00713139" w:rsidP="00713139">
      <w:pPr>
        <w:rPr>
          <w:rFonts w:ascii="Times New Roman" w:hAnsi="Times New Roman" w:cs="Times New Roman"/>
          <w:b/>
          <w:sz w:val="36"/>
          <w:szCs w:val="36"/>
        </w:rPr>
      </w:pPr>
      <w:r w:rsidRPr="003A7A60">
        <w:rPr>
          <w:rFonts w:ascii="Times New Roman" w:hAnsi="Times New Roman" w:cs="Times New Roman"/>
          <w:b/>
          <w:sz w:val="36"/>
          <w:szCs w:val="36"/>
        </w:rPr>
        <w:t>Appendix</w:t>
      </w:r>
    </w:p>
    <w:p w14:paraId="4D2ECD3A" w14:textId="77777777" w:rsidR="00713139" w:rsidRPr="003A7A60" w:rsidRDefault="00713139" w:rsidP="0071313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A7A60">
        <w:rPr>
          <w:rFonts w:ascii="Times New Roman" w:hAnsi="Times New Roman" w:cs="Times New Roman"/>
          <w:b/>
          <w:sz w:val="24"/>
          <w:szCs w:val="24"/>
        </w:rPr>
        <w:t>Table A1. Variable defini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464"/>
      </w:tblGrid>
      <w:tr w:rsidR="00713139" w:rsidRPr="003A7A60" w14:paraId="34E56617" w14:textId="77777777" w:rsidTr="0057163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784142C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ariable name</w:t>
            </w:r>
          </w:p>
        </w:tc>
        <w:tc>
          <w:tcPr>
            <w:tcW w:w="6464" w:type="dxa"/>
            <w:tcBorders>
              <w:top w:val="single" w:sz="4" w:space="0" w:color="auto"/>
              <w:bottom w:val="single" w:sz="4" w:space="0" w:color="auto"/>
            </w:tcBorders>
          </w:tcPr>
          <w:p w14:paraId="41069741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finition and measurement</w:t>
            </w:r>
          </w:p>
        </w:tc>
      </w:tr>
      <w:tr w:rsidR="00713139" w:rsidRPr="003A7A60" w14:paraId="457F6669" w14:textId="77777777" w:rsidTr="0057163C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5F8A5326" w14:textId="77777777" w:rsidR="00713139" w:rsidRPr="003A7A60" w:rsidRDefault="00713139" w:rsidP="005716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lood area</w:t>
            </w:r>
          </w:p>
        </w:tc>
        <w:tc>
          <w:tcPr>
            <w:tcW w:w="6464" w:type="dxa"/>
            <w:tcBorders>
              <w:top w:val="single" w:sz="4" w:space="0" w:color="auto"/>
              <w:bottom w:val="nil"/>
            </w:tcBorders>
          </w:tcPr>
          <w:p w14:paraId="58A4CDFE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139" w:rsidRPr="003A7A60" w14:paraId="551D9C16" w14:textId="77777777" w:rsidTr="0057163C">
        <w:tc>
          <w:tcPr>
            <w:tcW w:w="2552" w:type="dxa"/>
            <w:tcBorders>
              <w:top w:val="nil"/>
              <w:bottom w:val="nil"/>
            </w:tcBorders>
          </w:tcPr>
          <w:p w14:paraId="43889B84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6464" w:type="dxa"/>
            <w:tcBorders>
              <w:top w:val="nil"/>
              <w:bottom w:val="nil"/>
            </w:tcBorders>
          </w:tcPr>
          <w:p w14:paraId="6AC2FAD5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he area of flooding / Total area of the city, measured at the city level</w:t>
            </w:r>
          </w:p>
        </w:tc>
      </w:tr>
      <w:tr w:rsidR="00713139" w:rsidRPr="003A7A60" w14:paraId="376D4D06" w14:textId="77777777" w:rsidTr="0057163C">
        <w:tc>
          <w:tcPr>
            <w:tcW w:w="2552" w:type="dxa"/>
            <w:tcBorders>
              <w:top w:val="nil"/>
              <w:bottom w:val="nil"/>
            </w:tcBorders>
          </w:tcPr>
          <w:p w14:paraId="6BF9E89B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_sudden</w:t>
            </w:r>
            <w:proofErr w:type="spellEnd"/>
          </w:p>
        </w:tc>
        <w:tc>
          <w:tcPr>
            <w:tcW w:w="6464" w:type="dxa"/>
            <w:tcBorders>
              <w:top w:val="nil"/>
              <w:bottom w:val="nil"/>
            </w:tcBorders>
          </w:tcPr>
          <w:p w14:paraId="6D5D82BC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Equal to </w:t>
            </w:r>
            <w:proofErr w:type="spellStart"/>
            <w:r w:rsidRPr="003A7A60">
              <w:rPr>
                <w:rFonts w:ascii="Times New Roman" w:hAnsi="Times New Roman" w:cs="Times New Roman"/>
                <w:i/>
                <w:sz w:val="20"/>
                <w:szCs w:val="20"/>
              </w:rPr>
              <w:t>Floodratio</w:t>
            </w:r>
            <w:proofErr w:type="spellEnd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 if the value of </w:t>
            </w:r>
            <w:proofErr w:type="spellStart"/>
            <w:r w:rsidRPr="003A7A60">
              <w:rPr>
                <w:rFonts w:ascii="Times New Roman" w:hAnsi="Times New Roman" w:cs="Times New Roman"/>
                <w:i/>
                <w:sz w:val="20"/>
                <w:szCs w:val="20"/>
              </w:rPr>
              <w:t>Floodratio</w:t>
            </w:r>
            <w:proofErr w:type="spellEnd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 of a city in a year is at least two-standard-deviation larger than the average </w:t>
            </w:r>
            <w:proofErr w:type="spellStart"/>
            <w:r w:rsidRPr="003A7A60">
              <w:rPr>
                <w:rFonts w:ascii="Times New Roman" w:hAnsi="Times New Roman" w:cs="Times New Roman"/>
                <w:i/>
                <w:sz w:val="20"/>
                <w:szCs w:val="20"/>
              </w:rPr>
              <w:t>Floodratio</w:t>
            </w:r>
            <w:proofErr w:type="spellEnd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 of that city (where the firm’s headquarter is located) during our sample period and equal to 0 otherwise</w:t>
            </w:r>
          </w:p>
        </w:tc>
      </w:tr>
      <w:tr w:rsidR="00713139" w:rsidRPr="003A7A60" w14:paraId="6BD02133" w14:textId="77777777" w:rsidTr="0057163C">
        <w:tc>
          <w:tcPr>
            <w:tcW w:w="2552" w:type="dxa"/>
            <w:tcBorders>
              <w:top w:val="nil"/>
              <w:bottom w:val="nil"/>
            </w:tcBorders>
          </w:tcPr>
          <w:p w14:paraId="7730BA37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_normal</w:t>
            </w:r>
            <w:proofErr w:type="spellEnd"/>
          </w:p>
        </w:tc>
        <w:tc>
          <w:tcPr>
            <w:tcW w:w="6464" w:type="dxa"/>
            <w:tcBorders>
              <w:top w:val="nil"/>
              <w:bottom w:val="nil"/>
            </w:tcBorders>
          </w:tcPr>
          <w:p w14:paraId="2364C46C" w14:textId="77777777" w:rsidR="00713139" w:rsidRPr="003A7A60" w:rsidRDefault="00713139" w:rsidP="0057163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Equal to </w:t>
            </w:r>
            <w:proofErr w:type="spellStart"/>
            <w:r w:rsidRPr="003A7A60">
              <w:rPr>
                <w:rFonts w:ascii="Times New Roman" w:hAnsi="Times New Roman" w:cs="Times New Roman"/>
                <w:i/>
                <w:sz w:val="20"/>
                <w:szCs w:val="20"/>
              </w:rPr>
              <w:t>Floodratio</w:t>
            </w:r>
            <w:proofErr w:type="spellEnd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 if the value of </w:t>
            </w:r>
            <w:proofErr w:type="spellStart"/>
            <w:r w:rsidRPr="003A7A60">
              <w:rPr>
                <w:rFonts w:ascii="Times New Roman" w:hAnsi="Times New Roman" w:cs="Times New Roman"/>
                <w:i/>
                <w:sz w:val="20"/>
                <w:szCs w:val="20"/>
              </w:rPr>
              <w:t>Floodratio</w:t>
            </w:r>
            <w:proofErr w:type="spellEnd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 of a city in a year is </w:t>
            </w:r>
            <w:r w:rsidRPr="003A7A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</w:t>
            </w: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 at least two-standard-deviation larger than the average </w:t>
            </w:r>
            <w:proofErr w:type="spellStart"/>
            <w:r w:rsidRPr="003A7A60">
              <w:rPr>
                <w:rFonts w:ascii="Times New Roman" w:hAnsi="Times New Roman" w:cs="Times New Roman"/>
                <w:i/>
                <w:sz w:val="20"/>
                <w:szCs w:val="20"/>
              </w:rPr>
              <w:t>Floodratio</w:t>
            </w:r>
            <w:proofErr w:type="spellEnd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 of that city during our sample period and equal to 0 otherwise</w:t>
            </w:r>
          </w:p>
        </w:tc>
      </w:tr>
      <w:tr w:rsidR="00713139" w:rsidRPr="003A7A60" w14:paraId="10BF7949" w14:textId="77777777" w:rsidTr="0057163C">
        <w:tc>
          <w:tcPr>
            <w:tcW w:w="2552" w:type="dxa"/>
            <w:tcBorders>
              <w:top w:val="nil"/>
              <w:bottom w:val="nil"/>
            </w:tcBorders>
          </w:tcPr>
          <w:p w14:paraId="2A9683AF" w14:textId="77777777" w:rsidR="00713139" w:rsidRPr="003A7A60" w:rsidRDefault="00713139" w:rsidP="005716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irm performance</w:t>
            </w:r>
          </w:p>
        </w:tc>
        <w:tc>
          <w:tcPr>
            <w:tcW w:w="6464" w:type="dxa"/>
            <w:tcBorders>
              <w:top w:val="nil"/>
              <w:bottom w:val="nil"/>
            </w:tcBorders>
          </w:tcPr>
          <w:p w14:paraId="6B46A89D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139" w:rsidRPr="003A7A60" w14:paraId="534EB829" w14:textId="77777777" w:rsidTr="0057163C">
        <w:tc>
          <w:tcPr>
            <w:tcW w:w="2552" w:type="dxa"/>
            <w:tcBorders>
              <w:top w:val="nil"/>
            </w:tcBorders>
          </w:tcPr>
          <w:p w14:paraId="1C9CAEE0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obin’s Q</w:t>
            </w:r>
          </w:p>
        </w:tc>
        <w:tc>
          <w:tcPr>
            <w:tcW w:w="6464" w:type="dxa"/>
            <w:tcBorders>
              <w:top w:val="nil"/>
            </w:tcBorders>
          </w:tcPr>
          <w:p w14:paraId="41ED9A8C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Market value of equity + book value of debt) / Total assets</w:t>
            </w:r>
          </w:p>
        </w:tc>
      </w:tr>
      <w:tr w:rsidR="00713139" w:rsidRPr="003A7A60" w14:paraId="2BA72DC3" w14:textId="77777777" w:rsidTr="0057163C">
        <w:tc>
          <w:tcPr>
            <w:tcW w:w="2552" w:type="dxa"/>
          </w:tcPr>
          <w:p w14:paraId="0DFBEBCB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tock returns</w:t>
            </w:r>
          </w:p>
        </w:tc>
        <w:tc>
          <w:tcPr>
            <w:tcW w:w="6464" w:type="dxa"/>
          </w:tcPr>
          <w:p w14:paraId="149177A2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nnual stock returns</w:t>
            </w:r>
          </w:p>
        </w:tc>
      </w:tr>
      <w:tr w:rsidR="00713139" w:rsidRPr="003A7A60" w14:paraId="693B41C2" w14:textId="77777777" w:rsidTr="0057163C">
        <w:tc>
          <w:tcPr>
            <w:tcW w:w="2552" w:type="dxa"/>
          </w:tcPr>
          <w:p w14:paraId="47935640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OA</w:t>
            </w:r>
          </w:p>
        </w:tc>
        <w:tc>
          <w:tcPr>
            <w:tcW w:w="6464" w:type="dxa"/>
          </w:tcPr>
          <w:p w14:paraId="7A60A8DE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Net income / Total assets</w:t>
            </w:r>
          </w:p>
        </w:tc>
      </w:tr>
      <w:tr w:rsidR="00713139" w:rsidRPr="003A7A60" w14:paraId="4E3617BD" w14:textId="77777777" w:rsidTr="0057163C">
        <w:tc>
          <w:tcPr>
            <w:tcW w:w="2552" w:type="dxa"/>
          </w:tcPr>
          <w:p w14:paraId="2156AC16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</w:p>
        </w:tc>
        <w:tc>
          <w:tcPr>
            <w:tcW w:w="6464" w:type="dxa"/>
          </w:tcPr>
          <w:p w14:paraId="15147E18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Net income / Total sales</w:t>
            </w:r>
          </w:p>
        </w:tc>
      </w:tr>
      <w:tr w:rsidR="00713139" w:rsidRPr="003A7A60" w14:paraId="66B7D594" w14:textId="77777777" w:rsidTr="0057163C">
        <w:tc>
          <w:tcPr>
            <w:tcW w:w="2552" w:type="dxa"/>
          </w:tcPr>
          <w:p w14:paraId="0C399045" w14:textId="77777777" w:rsidR="00713139" w:rsidRPr="003A7A60" w:rsidRDefault="00713139" w:rsidP="005716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irm investment policies</w:t>
            </w:r>
          </w:p>
        </w:tc>
        <w:tc>
          <w:tcPr>
            <w:tcW w:w="6464" w:type="dxa"/>
          </w:tcPr>
          <w:p w14:paraId="17605C0B" w14:textId="77777777" w:rsidR="00713139" w:rsidRPr="003A7A60" w:rsidRDefault="00713139" w:rsidP="005716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713139" w:rsidRPr="003A7A60" w14:paraId="1DDCFA90" w14:textId="77777777" w:rsidTr="0057163C">
        <w:tc>
          <w:tcPr>
            <w:tcW w:w="2552" w:type="dxa"/>
          </w:tcPr>
          <w:p w14:paraId="358988D3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  <w:tc>
          <w:tcPr>
            <w:tcW w:w="6464" w:type="dxa"/>
          </w:tcPr>
          <w:p w14:paraId="7852DC5E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&amp;D expenditure / Total assets</w:t>
            </w:r>
          </w:p>
        </w:tc>
      </w:tr>
      <w:tr w:rsidR="00713139" w:rsidRPr="003A7A60" w14:paraId="54C86C29" w14:textId="77777777" w:rsidTr="0057163C">
        <w:tc>
          <w:tcPr>
            <w:tcW w:w="2552" w:type="dxa"/>
          </w:tcPr>
          <w:p w14:paraId="418515E4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APEX</w:t>
            </w:r>
          </w:p>
        </w:tc>
        <w:tc>
          <w:tcPr>
            <w:tcW w:w="6464" w:type="dxa"/>
          </w:tcPr>
          <w:p w14:paraId="29A5B2C8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apital expenditure / Total assets. Capital expenditure is the amount of investment in property, plant, and equipment.</w:t>
            </w:r>
          </w:p>
        </w:tc>
      </w:tr>
      <w:tr w:rsidR="00713139" w:rsidRPr="003A7A60" w14:paraId="610B95E0" w14:textId="77777777" w:rsidTr="0057163C">
        <w:tc>
          <w:tcPr>
            <w:tcW w:w="2552" w:type="dxa"/>
          </w:tcPr>
          <w:p w14:paraId="27EA4201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6464" w:type="dxa"/>
          </w:tcPr>
          <w:p w14:paraId="60F2E36C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n indicator variable that equals 1 if the firm announces M&amp;A transaction(s) in the year and equals 0 otherwise</w:t>
            </w:r>
          </w:p>
        </w:tc>
      </w:tr>
      <w:tr w:rsidR="00713139" w:rsidRPr="003A7A60" w14:paraId="6ADDBEF9" w14:textId="77777777" w:rsidTr="0057163C">
        <w:tc>
          <w:tcPr>
            <w:tcW w:w="2552" w:type="dxa"/>
          </w:tcPr>
          <w:p w14:paraId="1481A4F1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_nonflood</w:t>
            </w:r>
            <w:proofErr w:type="spellEnd"/>
          </w:p>
        </w:tc>
        <w:tc>
          <w:tcPr>
            <w:tcW w:w="6464" w:type="dxa"/>
          </w:tcPr>
          <w:p w14:paraId="4CA180F9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n indicator variable that equals 1 if the firm announces M&amp;A transaction(s) and the target firm is headquartered in a city which is not affected by the flooding in the year and equals 0 otherwise</w:t>
            </w:r>
          </w:p>
        </w:tc>
      </w:tr>
      <w:tr w:rsidR="00713139" w:rsidRPr="003A7A60" w14:paraId="147D26CB" w14:textId="77777777" w:rsidTr="0057163C">
        <w:tc>
          <w:tcPr>
            <w:tcW w:w="2552" w:type="dxa"/>
          </w:tcPr>
          <w:p w14:paraId="57F45396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_flood</w:t>
            </w:r>
            <w:proofErr w:type="spellEnd"/>
          </w:p>
        </w:tc>
        <w:tc>
          <w:tcPr>
            <w:tcW w:w="6464" w:type="dxa"/>
          </w:tcPr>
          <w:p w14:paraId="53378885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n indicator variable that equals 1 if the firm announces M&amp;A transaction(s) and the target firm is headquartered in a city which is affected by the flooding in the year and equals 0 otherwise</w:t>
            </w:r>
          </w:p>
        </w:tc>
      </w:tr>
      <w:tr w:rsidR="00713139" w:rsidRPr="003A7A60" w14:paraId="7EF34308" w14:textId="77777777" w:rsidTr="0057163C">
        <w:tc>
          <w:tcPr>
            <w:tcW w:w="2552" w:type="dxa"/>
          </w:tcPr>
          <w:p w14:paraId="2045F05F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_exp</w:t>
            </w:r>
            <w:proofErr w:type="spellEnd"/>
          </w:p>
        </w:tc>
        <w:tc>
          <w:tcPr>
            <w:tcW w:w="6464" w:type="dxa"/>
          </w:tcPr>
          <w:p w14:paraId="36232FF3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&amp;A expenses / Total assets</w:t>
            </w:r>
          </w:p>
        </w:tc>
      </w:tr>
      <w:tr w:rsidR="00713139" w:rsidRPr="003A7A60" w14:paraId="2ED92896" w14:textId="77777777" w:rsidTr="0057163C">
        <w:tc>
          <w:tcPr>
            <w:tcW w:w="2552" w:type="dxa"/>
          </w:tcPr>
          <w:p w14:paraId="555F8E3B" w14:textId="77777777" w:rsidR="00713139" w:rsidRPr="003A7A60" w:rsidRDefault="00713139" w:rsidP="005716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irm financing policies</w:t>
            </w:r>
          </w:p>
        </w:tc>
        <w:tc>
          <w:tcPr>
            <w:tcW w:w="6464" w:type="dxa"/>
          </w:tcPr>
          <w:p w14:paraId="4DE03EE1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139" w:rsidRPr="003A7A60" w14:paraId="267D6F85" w14:textId="77777777" w:rsidTr="0057163C">
        <w:tc>
          <w:tcPr>
            <w:tcW w:w="2552" w:type="dxa"/>
          </w:tcPr>
          <w:p w14:paraId="5BF6DD14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Book leverage</w:t>
            </w:r>
          </w:p>
        </w:tc>
        <w:tc>
          <w:tcPr>
            <w:tcW w:w="6464" w:type="dxa"/>
          </w:tcPr>
          <w:p w14:paraId="288C3942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otal debt / Total assets</w:t>
            </w:r>
          </w:p>
        </w:tc>
      </w:tr>
      <w:tr w:rsidR="00713139" w:rsidRPr="003A7A60" w14:paraId="7578F8C2" w14:textId="77777777" w:rsidTr="0057163C">
        <w:tc>
          <w:tcPr>
            <w:tcW w:w="2552" w:type="dxa"/>
          </w:tcPr>
          <w:p w14:paraId="352C134A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rket leverage</w:t>
            </w:r>
          </w:p>
        </w:tc>
        <w:tc>
          <w:tcPr>
            <w:tcW w:w="6464" w:type="dxa"/>
          </w:tcPr>
          <w:p w14:paraId="76ECCCC7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otal debt / (Book value of debt + market value of equity)</w:t>
            </w:r>
          </w:p>
        </w:tc>
      </w:tr>
      <w:tr w:rsidR="00713139" w:rsidRPr="003A7A60" w14:paraId="6663E7BA" w14:textId="77777777" w:rsidTr="0057163C">
        <w:tc>
          <w:tcPr>
            <w:tcW w:w="2552" w:type="dxa"/>
          </w:tcPr>
          <w:p w14:paraId="3CEC1E17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bt maturity</w:t>
            </w:r>
          </w:p>
        </w:tc>
        <w:tc>
          <w:tcPr>
            <w:tcW w:w="6464" w:type="dxa"/>
          </w:tcPr>
          <w:p w14:paraId="494B3CAF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Long-term debt / Total debt</w:t>
            </w:r>
          </w:p>
        </w:tc>
      </w:tr>
      <w:tr w:rsidR="00713139" w:rsidRPr="003A7A60" w14:paraId="67202F2D" w14:textId="77777777" w:rsidTr="0057163C">
        <w:tc>
          <w:tcPr>
            <w:tcW w:w="2552" w:type="dxa"/>
          </w:tcPr>
          <w:p w14:paraId="21BDC8D4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ash holding</w:t>
            </w:r>
          </w:p>
        </w:tc>
        <w:tc>
          <w:tcPr>
            <w:tcW w:w="6464" w:type="dxa"/>
          </w:tcPr>
          <w:p w14:paraId="08CE22F8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ash and cash equivalents / Total assets</w:t>
            </w:r>
          </w:p>
        </w:tc>
      </w:tr>
      <w:tr w:rsidR="00713139" w:rsidRPr="003A7A60" w14:paraId="392B4ABE" w14:textId="77777777" w:rsidTr="0057163C">
        <w:tc>
          <w:tcPr>
            <w:tcW w:w="2552" w:type="dxa"/>
          </w:tcPr>
          <w:p w14:paraId="58BEBC32" w14:textId="77777777" w:rsidR="00713139" w:rsidRPr="003A7A60" w:rsidRDefault="00713139" w:rsidP="005716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irm payout policies</w:t>
            </w:r>
          </w:p>
        </w:tc>
        <w:tc>
          <w:tcPr>
            <w:tcW w:w="6464" w:type="dxa"/>
          </w:tcPr>
          <w:p w14:paraId="2846A4C1" w14:textId="77777777" w:rsidR="00713139" w:rsidRPr="003A7A60" w:rsidRDefault="00713139" w:rsidP="005716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713139" w:rsidRPr="003A7A60" w14:paraId="48E50434" w14:textId="77777777" w:rsidTr="0057163C">
        <w:tc>
          <w:tcPr>
            <w:tcW w:w="2552" w:type="dxa"/>
          </w:tcPr>
          <w:p w14:paraId="4CDF3191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ividend</w:t>
            </w:r>
          </w:p>
        </w:tc>
        <w:tc>
          <w:tcPr>
            <w:tcW w:w="6464" w:type="dxa"/>
          </w:tcPr>
          <w:p w14:paraId="297D59A6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n indicator variable that equals 1 if firm pays cash dividends and equals 0 otherwise</w:t>
            </w:r>
          </w:p>
        </w:tc>
      </w:tr>
      <w:tr w:rsidR="00713139" w:rsidRPr="003A7A60" w14:paraId="0C74B1B9" w14:textId="77777777" w:rsidTr="0057163C">
        <w:tc>
          <w:tcPr>
            <w:tcW w:w="2552" w:type="dxa"/>
          </w:tcPr>
          <w:p w14:paraId="14DF22FF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PS</w:t>
            </w:r>
          </w:p>
        </w:tc>
        <w:tc>
          <w:tcPr>
            <w:tcW w:w="6464" w:type="dxa"/>
          </w:tcPr>
          <w:p w14:paraId="4F4E5DE3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ash dividend per share</w:t>
            </w:r>
          </w:p>
        </w:tc>
      </w:tr>
      <w:tr w:rsidR="00713139" w:rsidRPr="003A7A60" w14:paraId="0EE2FC50" w14:textId="77777777" w:rsidTr="0057163C">
        <w:tc>
          <w:tcPr>
            <w:tcW w:w="2552" w:type="dxa"/>
          </w:tcPr>
          <w:p w14:paraId="73D2BB07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PS/Book per share</w:t>
            </w:r>
          </w:p>
        </w:tc>
        <w:tc>
          <w:tcPr>
            <w:tcW w:w="6464" w:type="dxa"/>
          </w:tcPr>
          <w:p w14:paraId="765DFDEA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ash dividend per share / Book value of equity per share</w:t>
            </w:r>
          </w:p>
        </w:tc>
      </w:tr>
      <w:tr w:rsidR="00713139" w:rsidRPr="003A7A60" w14:paraId="01377E3A" w14:textId="77777777" w:rsidTr="0057163C">
        <w:tc>
          <w:tcPr>
            <w:tcW w:w="2552" w:type="dxa"/>
          </w:tcPr>
          <w:p w14:paraId="34F637BE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epurchase ratio</w:t>
            </w:r>
          </w:p>
        </w:tc>
        <w:tc>
          <w:tcPr>
            <w:tcW w:w="6464" w:type="dxa"/>
          </w:tcPr>
          <w:p w14:paraId="64C55414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epurchased value / Market value of equity</w:t>
            </w:r>
          </w:p>
        </w:tc>
      </w:tr>
      <w:tr w:rsidR="00713139" w:rsidRPr="003A7A60" w14:paraId="5002AA37" w14:textId="77777777" w:rsidTr="0057163C">
        <w:tc>
          <w:tcPr>
            <w:tcW w:w="2552" w:type="dxa"/>
          </w:tcPr>
          <w:p w14:paraId="48F22D51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epurchase</w:t>
            </w:r>
          </w:p>
        </w:tc>
        <w:tc>
          <w:tcPr>
            <w:tcW w:w="6464" w:type="dxa"/>
          </w:tcPr>
          <w:p w14:paraId="0DC169C0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n indicator variable that equals 1 if firm buys back common shares outstanding and equals 0 otherwise</w:t>
            </w:r>
          </w:p>
        </w:tc>
      </w:tr>
      <w:tr w:rsidR="00713139" w:rsidRPr="003A7A60" w14:paraId="2357C32D" w14:textId="77777777" w:rsidTr="0057163C">
        <w:tc>
          <w:tcPr>
            <w:tcW w:w="2552" w:type="dxa"/>
          </w:tcPr>
          <w:p w14:paraId="1148D40E" w14:textId="77777777" w:rsidR="00713139" w:rsidRPr="003A7A60" w:rsidRDefault="00713139" w:rsidP="005716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nagerial compensation</w:t>
            </w:r>
          </w:p>
        </w:tc>
        <w:tc>
          <w:tcPr>
            <w:tcW w:w="6464" w:type="dxa"/>
          </w:tcPr>
          <w:p w14:paraId="31FBC8EC" w14:textId="77777777" w:rsidR="00713139" w:rsidRPr="003A7A60" w:rsidRDefault="00713139" w:rsidP="005716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713139" w:rsidRPr="003A7A60" w14:paraId="75BDB4C5" w14:textId="77777777" w:rsidTr="0057163C">
        <w:tc>
          <w:tcPr>
            <w:tcW w:w="2552" w:type="dxa"/>
          </w:tcPr>
          <w:p w14:paraId="78E76D16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EO pay</w:t>
            </w:r>
          </w:p>
        </w:tc>
        <w:tc>
          <w:tcPr>
            <w:tcW w:w="6464" w:type="dxa"/>
          </w:tcPr>
          <w:p w14:paraId="6150D9BB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The natural logarithm of the CEO compensation, including the basic salary, </w:t>
            </w:r>
            <w:proofErr w:type="gram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bonus</w:t>
            </w:r>
            <w:proofErr w:type="gramEnd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 and other forms of cash compensation</w:t>
            </w:r>
          </w:p>
        </w:tc>
      </w:tr>
      <w:tr w:rsidR="00713139" w:rsidRPr="003A7A60" w14:paraId="1F543336" w14:textId="77777777" w:rsidTr="0057163C">
        <w:tc>
          <w:tcPr>
            <w:tcW w:w="2552" w:type="dxa"/>
          </w:tcPr>
          <w:p w14:paraId="09CCE19B" w14:textId="77777777" w:rsidR="00713139" w:rsidRPr="003A7A60" w:rsidRDefault="00713139" w:rsidP="005716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ther variables</w:t>
            </w:r>
          </w:p>
        </w:tc>
        <w:tc>
          <w:tcPr>
            <w:tcW w:w="6464" w:type="dxa"/>
          </w:tcPr>
          <w:p w14:paraId="13F7AA7D" w14:textId="77777777" w:rsidR="00713139" w:rsidRPr="003A7A60" w:rsidRDefault="00713139" w:rsidP="005716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713139" w:rsidRPr="003A7A60" w14:paraId="0E5A3E53" w14:textId="77777777" w:rsidTr="0057163C">
        <w:tc>
          <w:tcPr>
            <w:tcW w:w="2552" w:type="dxa"/>
          </w:tcPr>
          <w:p w14:paraId="7C3D6220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rket-to-b</w:t>
            </w:r>
            <w:r w:rsidRPr="003A7A60">
              <w:rPr>
                <w:rFonts w:ascii="Times New Roman" w:hAnsi="Times New Roman" w:cs="Times New Roman" w:hint="eastAsia"/>
                <w:sz w:val="20"/>
                <w:szCs w:val="20"/>
              </w:rPr>
              <w:t>ook</w:t>
            </w:r>
          </w:p>
        </w:tc>
        <w:tc>
          <w:tcPr>
            <w:tcW w:w="6464" w:type="dxa"/>
          </w:tcPr>
          <w:p w14:paraId="59EA58B7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Market value of equity / Book value of equity </w:t>
            </w:r>
          </w:p>
        </w:tc>
      </w:tr>
      <w:tr w:rsidR="00713139" w:rsidRPr="003A7A60" w14:paraId="54368333" w14:textId="77777777" w:rsidTr="0057163C">
        <w:tc>
          <w:tcPr>
            <w:tcW w:w="2552" w:type="dxa"/>
          </w:tcPr>
          <w:p w14:paraId="3715A176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6464" w:type="dxa"/>
          </w:tcPr>
          <w:p w14:paraId="53E00541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he natural logarithm of firm total assets</w:t>
            </w:r>
          </w:p>
        </w:tc>
      </w:tr>
      <w:tr w:rsidR="00713139" w:rsidRPr="003A7A60" w14:paraId="1DDFBE41" w14:textId="77777777" w:rsidTr="0057163C">
        <w:tc>
          <w:tcPr>
            <w:tcW w:w="2552" w:type="dxa"/>
          </w:tcPr>
          <w:p w14:paraId="4A542DA5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Largest</w:t>
            </w:r>
          </w:p>
        </w:tc>
        <w:tc>
          <w:tcPr>
            <w:tcW w:w="6464" w:type="dxa"/>
          </w:tcPr>
          <w:p w14:paraId="1A67DEEC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Percentage of ownership held by the largest shareholders</w:t>
            </w:r>
          </w:p>
        </w:tc>
      </w:tr>
      <w:tr w:rsidR="00713139" w:rsidRPr="003A7A60" w14:paraId="723572B6" w14:textId="77777777" w:rsidTr="0057163C">
        <w:tc>
          <w:tcPr>
            <w:tcW w:w="2552" w:type="dxa"/>
          </w:tcPr>
          <w:p w14:paraId="2B929822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Ln(</w:t>
            </w:r>
            <w:proofErr w:type="gramEnd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Board)</w:t>
            </w:r>
          </w:p>
        </w:tc>
        <w:tc>
          <w:tcPr>
            <w:tcW w:w="6464" w:type="dxa"/>
          </w:tcPr>
          <w:p w14:paraId="31E325FF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he natural logarithm of total number of board directors</w:t>
            </w:r>
          </w:p>
        </w:tc>
      </w:tr>
      <w:tr w:rsidR="00713139" w:rsidRPr="003A7A60" w14:paraId="44373AE9" w14:textId="77777777" w:rsidTr="0057163C">
        <w:tc>
          <w:tcPr>
            <w:tcW w:w="2552" w:type="dxa"/>
          </w:tcPr>
          <w:p w14:paraId="077EB079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Indep</w:t>
            </w:r>
            <w:proofErr w:type="spellEnd"/>
          </w:p>
        </w:tc>
        <w:tc>
          <w:tcPr>
            <w:tcW w:w="6464" w:type="dxa"/>
          </w:tcPr>
          <w:p w14:paraId="2244CB48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atio of independent directors on the boards</w:t>
            </w:r>
          </w:p>
        </w:tc>
      </w:tr>
      <w:tr w:rsidR="00713139" w:rsidRPr="003A7A60" w14:paraId="184AC61A" w14:textId="77777777" w:rsidTr="0057163C">
        <w:tc>
          <w:tcPr>
            <w:tcW w:w="2552" w:type="dxa"/>
          </w:tcPr>
          <w:p w14:paraId="15DBC780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angibility</w:t>
            </w:r>
          </w:p>
        </w:tc>
        <w:tc>
          <w:tcPr>
            <w:tcW w:w="6464" w:type="dxa"/>
          </w:tcPr>
          <w:p w14:paraId="2B813E96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xed assets / Total assets</w:t>
            </w:r>
          </w:p>
        </w:tc>
      </w:tr>
      <w:tr w:rsidR="00713139" w:rsidRPr="003A7A60" w14:paraId="3FC85084" w14:textId="77777777" w:rsidTr="0057163C">
        <w:tc>
          <w:tcPr>
            <w:tcW w:w="2552" w:type="dxa"/>
          </w:tcPr>
          <w:p w14:paraId="079EA379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Intangibility</w:t>
            </w:r>
          </w:p>
        </w:tc>
        <w:tc>
          <w:tcPr>
            <w:tcW w:w="6464" w:type="dxa"/>
          </w:tcPr>
          <w:p w14:paraId="6BF20C21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Intangible assets / Total assets</w:t>
            </w:r>
          </w:p>
        </w:tc>
      </w:tr>
      <w:tr w:rsidR="00713139" w:rsidRPr="003A7A60" w14:paraId="135A94A1" w14:textId="77777777" w:rsidTr="0057163C">
        <w:tc>
          <w:tcPr>
            <w:tcW w:w="2552" w:type="dxa"/>
          </w:tcPr>
          <w:p w14:paraId="02C59B9E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OE</w:t>
            </w:r>
          </w:p>
        </w:tc>
        <w:tc>
          <w:tcPr>
            <w:tcW w:w="6464" w:type="dxa"/>
          </w:tcPr>
          <w:p w14:paraId="71EFB0B2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n indicator variable that equals 1 if the ultimate owner of the firm is the government and equals 0 otherwise</w:t>
            </w:r>
          </w:p>
        </w:tc>
      </w:tr>
      <w:tr w:rsidR="00713139" w:rsidRPr="003A7A60" w14:paraId="08204212" w14:textId="77777777" w:rsidTr="0057163C">
        <w:tc>
          <w:tcPr>
            <w:tcW w:w="2552" w:type="dxa"/>
          </w:tcPr>
          <w:p w14:paraId="1504A78D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CF</w:t>
            </w:r>
          </w:p>
        </w:tc>
        <w:tc>
          <w:tcPr>
            <w:tcW w:w="6464" w:type="dxa"/>
          </w:tcPr>
          <w:p w14:paraId="6E9C9580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perating cash flows / Total assets</w:t>
            </w:r>
          </w:p>
        </w:tc>
      </w:tr>
      <w:tr w:rsidR="00713139" w:rsidRPr="003A7A60" w14:paraId="7474CF1A" w14:textId="77777777" w:rsidTr="0057163C">
        <w:tc>
          <w:tcPr>
            <w:tcW w:w="2552" w:type="dxa"/>
          </w:tcPr>
          <w:p w14:paraId="589355AC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ales growth</w:t>
            </w:r>
          </w:p>
        </w:tc>
        <w:tc>
          <w:tcPr>
            <w:tcW w:w="6464" w:type="dxa"/>
          </w:tcPr>
          <w:p w14:paraId="274A9CF9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he growth rate of annual sales</w:t>
            </w:r>
          </w:p>
        </w:tc>
      </w:tr>
      <w:tr w:rsidR="00713139" w:rsidRPr="003A7A60" w14:paraId="57EC775C" w14:textId="77777777" w:rsidTr="0057163C">
        <w:tc>
          <w:tcPr>
            <w:tcW w:w="2552" w:type="dxa"/>
          </w:tcPr>
          <w:p w14:paraId="4039FFB2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EO age</w:t>
            </w:r>
          </w:p>
        </w:tc>
        <w:tc>
          <w:tcPr>
            <w:tcW w:w="6464" w:type="dxa"/>
          </w:tcPr>
          <w:p w14:paraId="0C133532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he age of the CEO</w:t>
            </w:r>
          </w:p>
        </w:tc>
      </w:tr>
      <w:tr w:rsidR="00713139" w:rsidRPr="003A7A60" w14:paraId="444F5594" w14:textId="77777777" w:rsidTr="0057163C">
        <w:tc>
          <w:tcPr>
            <w:tcW w:w="2552" w:type="dxa"/>
          </w:tcPr>
          <w:p w14:paraId="25ABE71B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EO tenure</w:t>
            </w:r>
          </w:p>
        </w:tc>
        <w:tc>
          <w:tcPr>
            <w:tcW w:w="6464" w:type="dxa"/>
          </w:tcPr>
          <w:p w14:paraId="4ECDB2C0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The number of years as the firm’s CEO </w:t>
            </w:r>
          </w:p>
        </w:tc>
      </w:tr>
      <w:tr w:rsidR="00713139" w:rsidRPr="003A7A60" w14:paraId="685EC3FD" w14:textId="77777777" w:rsidTr="0057163C">
        <w:tc>
          <w:tcPr>
            <w:tcW w:w="2552" w:type="dxa"/>
            <w:tcBorders>
              <w:bottom w:val="nil"/>
            </w:tcBorders>
          </w:tcPr>
          <w:p w14:paraId="3292E2D6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olatility</w:t>
            </w:r>
          </w:p>
        </w:tc>
        <w:tc>
          <w:tcPr>
            <w:tcW w:w="6464" w:type="dxa"/>
            <w:tcBorders>
              <w:bottom w:val="nil"/>
            </w:tcBorders>
          </w:tcPr>
          <w:p w14:paraId="4814FDF0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tandard deviation of daily stock returns of the previous year</w:t>
            </w:r>
          </w:p>
        </w:tc>
      </w:tr>
      <w:tr w:rsidR="00713139" w:rsidRPr="003A7A60" w14:paraId="3FC700B5" w14:textId="77777777" w:rsidTr="0057163C">
        <w:tc>
          <w:tcPr>
            <w:tcW w:w="2552" w:type="dxa"/>
            <w:tcBorders>
              <w:top w:val="nil"/>
              <w:bottom w:val="nil"/>
            </w:tcBorders>
          </w:tcPr>
          <w:p w14:paraId="1691BF04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ubsidiary</w:t>
            </w:r>
          </w:p>
        </w:tc>
        <w:tc>
          <w:tcPr>
            <w:tcW w:w="6464" w:type="dxa"/>
            <w:tcBorders>
              <w:top w:val="nil"/>
              <w:bottom w:val="nil"/>
            </w:tcBorders>
          </w:tcPr>
          <w:p w14:paraId="7059CAD3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he number of the cities that subsidiaries of the listed firms are located</w:t>
            </w:r>
          </w:p>
        </w:tc>
      </w:tr>
      <w:tr w:rsidR="00713139" w:rsidRPr="003A7A60" w14:paraId="6DEA215C" w14:textId="77777777" w:rsidTr="0057163C">
        <w:tc>
          <w:tcPr>
            <w:tcW w:w="2552" w:type="dxa"/>
            <w:tcBorders>
              <w:top w:val="nil"/>
            </w:tcBorders>
          </w:tcPr>
          <w:p w14:paraId="5072E390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Employment growth</w:t>
            </w:r>
          </w:p>
        </w:tc>
        <w:tc>
          <w:tcPr>
            <w:tcW w:w="6464" w:type="dxa"/>
            <w:tcBorders>
              <w:top w:val="nil"/>
            </w:tcBorders>
          </w:tcPr>
          <w:p w14:paraId="6290F3E9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he change of employment number from previous year / employment number of previous year, measured at the city level</w:t>
            </w:r>
          </w:p>
        </w:tc>
      </w:tr>
      <w:tr w:rsidR="00713139" w:rsidRPr="003A7A60" w14:paraId="5EFD8FF8" w14:textId="77777777" w:rsidTr="0057163C">
        <w:tc>
          <w:tcPr>
            <w:tcW w:w="2552" w:type="dxa"/>
          </w:tcPr>
          <w:p w14:paraId="4A0EBFF5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GDP growth</w:t>
            </w:r>
          </w:p>
        </w:tc>
        <w:tc>
          <w:tcPr>
            <w:tcW w:w="6464" w:type="dxa"/>
          </w:tcPr>
          <w:p w14:paraId="32E6E575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he change of GDP from previous year / GDP of previous year, measured at the city level</w:t>
            </w:r>
          </w:p>
        </w:tc>
      </w:tr>
      <w:tr w:rsidR="00713139" w:rsidRPr="003A7A60" w14:paraId="495BC332" w14:textId="77777777" w:rsidTr="0057163C">
        <w:tc>
          <w:tcPr>
            <w:tcW w:w="2552" w:type="dxa"/>
          </w:tcPr>
          <w:p w14:paraId="40890E76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GDP</w:t>
            </w:r>
          </w:p>
        </w:tc>
        <w:tc>
          <w:tcPr>
            <w:tcW w:w="6464" w:type="dxa"/>
          </w:tcPr>
          <w:p w14:paraId="64FC97E3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he natural logarithm of GDP (in millions RMB), measured at the city level</w:t>
            </w:r>
          </w:p>
        </w:tc>
      </w:tr>
      <w:tr w:rsidR="00713139" w:rsidRPr="003A7A60" w14:paraId="046024E5" w14:textId="77777777" w:rsidTr="0057163C">
        <w:tc>
          <w:tcPr>
            <w:tcW w:w="2552" w:type="dxa"/>
          </w:tcPr>
          <w:p w14:paraId="605C25EF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Income per capita</w:t>
            </w:r>
          </w:p>
        </w:tc>
        <w:tc>
          <w:tcPr>
            <w:tcW w:w="6464" w:type="dxa"/>
          </w:tcPr>
          <w:p w14:paraId="4A283AAF" w14:textId="77777777" w:rsidR="00713139" w:rsidRPr="003A7A60" w:rsidRDefault="00713139" w:rsidP="00571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he natural logarithm of annual income per capita, measured at the city level</w:t>
            </w:r>
          </w:p>
        </w:tc>
      </w:tr>
    </w:tbl>
    <w:p w14:paraId="77740615" w14:textId="77777777" w:rsidR="00713139" w:rsidRPr="003A7A60" w:rsidRDefault="00713139" w:rsidP="0071313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1A49DE" w14:textId="77777777" w:rsidR="00713139" w:rsidRPr="003A7A60" w:rsidRDefault="00713139" w:rsidP="00713139">
      <w:pPr>
        <w:rPr>
          <w:rFonts w:ascii="Times New Roman" w:hAnsi="Times New Roman" w:cs="Times New Roman"/>
          <w:sz w:val="20"/>
          <w:szCs w:val="20"/>
        </w:rPr>
      </w:pPr>
      <w:r w:rsidRPr="003A7A60">
        <w:rPr>
          <w:rFonts w:ascii="Times New Roman" w:hAnsi="Times New Roman" w:cs="Times New Roman"/>
          <w:sz w:val="20"/>
          <w:szCs w:val="20"/>
        </w:rPr>
        <w:br w:type="page"/>
      </w:r>
    </w:p>
    <w:p w14:paraId="40909567" w14:textId="77777777" w:rsidR="00713139" w:rsidRPr="003A7A60" w:rsidRDefault="00713139" w:rsidP="00713139">
      <w:pPr>
        <w:rPr>
          <w:rFonts w:ascii="Times New Roman" w:hAnsi="Times New Roman" w:cs="Times New Roman"/>
          <w:b/>
          <w:sz w:val="24"/>
          <w:szCs w:val="24"/>
        </w:rPr>
      </w:pPr>
      <w:r w:rsidRPr="003A7A60">
        <w:rPr>
          <w:rFonts w:ascii="Times New Roman" w:hAnsi="Times New Roman" w:cs="Times New Roman"/>
          <w:b/>
          <w:sz w:val="24"/>
          <w:szCs w:val="24"/>
        </w:rPr>
        <w:t xml:space="preserve">Table A2. Flooding and firm performance: Excluding Beijing, Shanghai, </w:t>
      </w:r>
      <w:proofErr w:type="gramStart"/>
      <w:r w:rsidRPr="003A7A60">
        <w:rPr>
          <w:rFonts w:ascii="Times New Roman" w:hAnsi="Times New Roman" w:cs="Times New Roman"/>
          <w:b/>
          <w:sz w:val="24"/>
          <w:szCs w:val="24"/>
        </w:rPr>
        <w:t>Shenzhen</w:t>
      </w:r>
      <w:proofErr w:type="gramEnd"/>
      <w:r w:rsidRPr="003A7A60">
        <w:rPr>
          <w:rFonts w:ascii="Times New Roman" w:hAnsi="Times New Roman" w:cs="Times New Roman"/>
          <w:b/>
          <w:sz w:val="24"/>
          <w:szCs w:val="24"/>
        </w:rPr>
        <w:t xml:space="preserve"> and Guangzhou</w:t>
      </w:r>
    </w:p>
    <w:p w14:paraId="05C05C66" w14:textId="77777777" w:rsidR="00713139" w:rsidRPr="003A7A60" w:rsidRDefault="00713139" w:rsidP="00713139">
      <w:pPr>
        <w:spacing w:after="0"/>
        <w:jc w:val="both"/>
        <w:rPr>
          <w:rFonts w:ascii="Times New Roman" w:hAnsi="Times New Roman" w:cs="Times New Roman"/>
        </w:rPr>
      </w:pPr>
      <w:r w:rsidRPr="003A7A60">
        <w:rPr>
          <w:rFonts w:ascii="Times New Roman" w:hAnsi="Times New Roman" w:cs="Times New Roman"/>
        </w:rPr>
        <w:t xml:space="preserve">This table reports the results of the effects of flooding on firm performance using various proxies for firm performance, including </w:t>
      </w:r>
      <w:r w:rsidRPr="003A7A60">
        <w:rPr>
          <w:rFonts w:ascii="Times New Roman" w:hAnsi="Times New Roman" w:cs="Times New Roman"/>
          <w:i/>
        </w:rPr>
        <w:t xml:space="preserve">Tobin’s Q </w:t>
      </w:r>
      <w:r w:rsidRPr="003A7A60">
        <w:rPr>
          <w:rFonts w:ascii="Times New Roman" w:hAnsi="Times New Roman" w:cs="Times New Roman"/>
        </w:rPr>
        <w:t xml:space="preserve">and </w:t>
      </w:r>
      <w:r w:rsidRPr="003A7A60">
        <w:rPr>
          <w:rFonts w:ascii="Times New Roman" w:hAnsi="Times New Roman" w:cs="Times New Roman"/>
          <w:i/>
        </w:rPr>
        <w:t>ROA</w:t>
      </w:r>
      <w:r w:rsidRPr="003A7A60">
        <w:rPr>
          <w:rFonts w:ascii="Times New Roman" w:hAnsi="Times New Roman" w:cs="Times New Roman"/>
        </w:rPr>
        <w:t xml:space="preserve">, which are measured in year </w:t>
      </w:r>
      <w:r w:rsidRPr="003A7A60">
        <w:rPr>
          <w:rFonts w:ascii="Times New Roman" w:hAnsi="Times New Roman" w:cs="Times New Roman"/>
          <w:i/>
        </w:rPr>
        <w:t>t+</w:t>
      </w:r>
      <w:r w:rsidRPr="003A7A60">
        <w:rPr>
          <w:rFonts w:ascii="Times New Roman" w:hAnsi="Times New Roman" w:cs="Times New Roman"/>
          <w:iCs/>
        </w:rPr>
        <w:t>1</w:t>
      </w:r>
      <w:r w:rsidRPr="003A7A60">
        <w:rPr>
          <w:rFonts w:ascii="Times New Roman" w:hAnsi="Times New Roman" w:cs="Times New Roman"/>
        </w:rPr>
        <w:t xml:space="preserve">. We exclude firms headquartered in Beijing, Shanghai, </w:t>
      </w:r>
      <w:proofErr w:type="gramStart"/>
      <w:r w:rsidRPr="003A7A60">
        <w:rPr>
          <w:rFonts w:ascii="Times New Roman" w:hAnsi="Times New Roman" w:cs="Times New Roman"/>
        </w:rPr>
        <w:t>Shenzhen</w:t>
      </w:r>
      <w:proofErr w:type="gramEnd"/>
      <w:r w:rsidRPr="003A7A60">
        <w:rPr>
          <w:rFonts w:ascii="Times New Roman" w:hAnsi="Times New Roman" w:cs="Times New Roman"/>
        </w:rPr>
        <w:t xml:space="preserve"> and Guangzhou from the sample. The key independent variable is </w:t>
      </w:r>
      <w:proofErr w:type="spellStart"/>
      <w:r w:rsidRPr="003A7A60">
        <w:rPr>
          <w:rFonts w:ascii="Times New Roman" w:hAnsi="Times New Roman" w:cs="Times New Roman"/>
          <w:i/>
        </w:rPr>
        <w:t>Floodratio</w:t>
      </w:r>
      <w:proofErr w:type="spellEnd"/>
      <w:r w:rsidRPr="003A7A60">
        <w:rPr>
          <w:rFonts w:ascii="Times New Roman" w:hAnsi="Times New Roman" w:cs="Times New Roman"/>
        </w:rPr>
        <w:t xml:space="preserve">, which is defined as the ratio of flood area in each city (where the </w:t>
      </w:r>
      <w:proofErr w:type="gramStart"/>
      <w:r w:rsidRPr="003A7A60">
        <w:rPr>
          <w:rFonts w:ascii="Times New Roman" w:hAnsi="Times New Roman" w:cs="Times New Roman"/>
        </w:rPr>
        <w:t>firm’s</w:t>
      </w:r>
      <w:proofErr w:type="gramEnd"/>
      <w:r w:rsidRPr="003A7A60">
        <w:rPr>
          <w:rFonts w:ascii="Times New Roman" w:hAnsi="Times New Roman" w:cs="Times New Roman"/>
        </w:rPr>
        <w:t xml:space="preserve"> headquarter is located) to the city’s total area and measured in year </w:t>
      </w:r>
      <w:r w:rsidRPr="003A7A60">
        <w:rPr>
          <w:rFonts w:ascii="Times New Roman" w:hAnsi="Times New Roman" w:cs="Times New Roman"/>
          <w:i/>
        </w:rPr>
        <w:t>t</w:t>
      </w:r>
      <w:r w:rsidRPr="003A7A60">
        <w:rPr>
          <w:rFonts w:ascii="Times New Roman" w:hAnsi="Times New Roman" w:cs="Times New Roman"/>
        </w:rPr>
        <w:t xml:space="preserve">. </w:t>
      </w:r>
      <w:proofErr w:type="gramStart"/>
      <w:r w:rsidRPr="003A7A60">
        <w:rPr>
          <w:rFonts w:ascii="Times New Roman" w:hAnsi="Times New Roman" w:cs="Times New Roman"/>
        </w:rPr>
        <w:t>All of</w:t>
      </w:r>
      <w:proofErr w:type="gramEnd"/>
      <w:r w:rsidRPr="003A7A60">
        <w:rPr>
          <w:rFonts w:ascii="Times New Roman" w:hAnsi="Times New Roman" w:cs="Times New Roman"/>
        </w:rPr>
        <w:t xml:space="preserve"> the control variables used in this table are also measured in year </w:t>
      </w:r>
      <w:r w:rsidRPr="003A7A60">
        <w:rPr>
          <w:rFonts w:ascii="Times New Roman" w:hAnsi="Times New Roman" w:cs="Times New Roman"/>
          <w:i/>
        </w:rPr>
        <w:t>t</w:t>
      </w:r>
      <w:r w:rsidRPr="003A7A60">
        <w:rPr>
          <w:rFonts w:ascii="Times New Roman" w:hAnsi="Times New Roman" w:cs="Times New Roman"/>
        </w:rPr>
        <w:t xml:space="preserve">. Variable definitions are in Table A1 in the Appendix. Robust standard errors are clustered at the city-year level and reported in parentheses. *, ** and *** indicate the significance levels at 10%, 5% and 1%, respectively.  </w:t>
      </w:r>
    </w:p>
    <w:p w14:paraId="3FA56F93" w14:textId="77777777" w:rsidR="00713139" w:rsidRPr="003A7A60" w:rsidRDefault="00713139" w:rsidP="00713139">
      <w:pPr>
        <w:spacing w:after="0"/>
        <w:jc w:val="both"/>
        <w:rPr>
          <w:rFonts w:ascii="Times New Roman" w:hAnsi="Times New Roman" w:cs="Times New Roman"/>
        </w:rPr>
      </w:pP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66"/>
        <w:gridCol w:w="2725"/>
        <w:gridCol w:w="3235"/>
      </w:tblGrid>
      <w:tr w:rsidR="00713139" w:rsidRPr="003A7A60" w14:paraId="277C726B" w14:textId="77777777" w:rsidTr="0057163C">
        <w:trPr>
          <w:jc w:val="center"/>
        </w:trPr>
        <w:tc>
          <w:tcPr>
            <w:tcW w:w="16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B62EE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</w:p>
        </w:tc>
        <w:tc>
          <w:tcPr>
            <w:tcW w:w="150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32E96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79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2FF95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713139" w:rsidRPr="003A7A60" w14:paraId="46AB82D2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3E2C1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2F4C0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obin’s Q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85376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OA</w:t>
            </w:r>
          </w:p>
        </w:tc>
      </w:tr>
      <w:tr w:rsidR="00713139" w:rsidRPr="003A7A60" w14:paraId="327C0FB1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3CC69DA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2A9B416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720*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2128BA3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58**</w:t>
            </w:r>
          </w:p>
        </w:tc>
      </w:tr>
      <w:tr w:rsidR="00713139" w:rsidRPr="003A7A60" w14:paraId="114BEB1F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5C72D8F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3CFB13A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386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72E2B9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8)</w:t>
            </w:r>
          </w:p>
        </w:tc>
      </w:tr>
      <w:tr w:rsidR="00713139" w:rsidRPr="003A7A60" w14:paraId="134A4B70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2887C9D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7C58400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860***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09D72C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14***</w:t>
            </w:r>
          </w:p>
        </w:tc>
      </w:tr>
      <w:tr w:rsidR="00713139" w:rsidRPr="003A7A60" w14:paraId="2DB7E1AC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243CD22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4C57843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52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4787F4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713139" w:rsidRPr="003A7A60" w14:paraId="6379F43F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0259484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Leverage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36364F2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628***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C87DEC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13**</w:t>
            </w:r>
          </w:p>
        </w:tc>
      </w:tr>
      <w:tr w:rsidR="00713139" w:rsidRPr="003A7A60" w14:paraId="223EE92E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589BF61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723BDA9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95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D3CD83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713139" w:rsidRPr="003A7A60" w14:paraId="2A5382B4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62845CA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Largest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0AE375C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32AC1A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55***</w:t>
            </w:r>
          </w:p>
        </w:tc>
      </w:tr>
      <w:tr w:rsidR="00713139" w:rsidRPr="003A7A60" w14:paraId="2B62B60C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60C9E9D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3D1D9F2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07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46F42C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713139" w:rsidRPr="003A7A60" w14:paraId="5031A48A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04EEC2B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Ln(board)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56B02CC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88**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FB2FA1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13139" w:rsidRPr="003A7A60" w14:paraId="57588034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1B822DF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6C29D21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73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B6D9E2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713139" w:rsidRPr="003A7A60" w14:paraId="051424B2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793B1C6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Indep</w:t>
            </w:r>
            <w:proofErr w:type="spellEnd"/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6BBDD9F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D5F88E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13139" w:rsidRPr="003A7A60" w14:paraId="232D1581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70D0703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076EE17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206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3CCCEF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</w:tr>
      <w:tr w:rsidR="00713139" w:rsidRPr="003A7A60" w14:paraId="167E362C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139EB0A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OE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49ECF39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166***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224A467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713139" w:rsidRPr="003A7A60" w14:paraId="42B63403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02F101E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72E23B6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C0CD0E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713139" w:rsidRPr="003A7A60" w14:paraId="1CE38981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62F61CB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CF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16B7CF0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3.369***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248EFF4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287***</w:t>
            </w:r>
          </w:p>
        </w:tc>
      </w:tr>
      <w:tr w:rsidR="00713139" w:rsidRPr="003A7A60" w14:paraId="5BB341B1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601EDD5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1B1F789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282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216285C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</w:tr>
      <w:tr w:rsidR="00713139" w:rsidRPr="003A7A60" w14:paraId="176F6C17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06EBFCB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angibility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2649E08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296***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B3766C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14**</w:t>
            </w:r>
          </w:p>
        </w:tc>
      </w:tr>
      <w:tr w:rsidR="00713139" w:rsidRPr="003A7A60" w14:paraId="58A4A03A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2892690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13D3EDA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88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450539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713139" w:rsidRPr="003A7A60" w14:paraId="0783C780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3EA3A40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ash holding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26D80A3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621***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90CB4E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64***</w:t>
            </w:r>
          </w:p>
        </w:tc>
      </w:tr>
      <w:tr w:rsidR="00713139" w:rsidRPr="003A7A60" w14:paraId="4AF8F498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65892FF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5B023F5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08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043FAC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713139" w:rsidRPr="003A7A60" w14:paraId="795473EB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4BCC438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EO age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7648B31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5E0B7A0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</w:tr>
      <w:tr w:rsidR="00713139" w:rsidRPr="003A7A60" w14:paraId="0278EB34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37EFEC5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0A4B9E8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77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20C71D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713139" w:rsidRPr="003A7A60" w14:paraId="1840C073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73E3DB0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EO tenure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075714D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66***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2C7061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13139" w:rsidRPr="003A7A60" w14:paraId="25ADA3C8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0723C27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01E7012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62507E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713139" w:rsidRPr="003A7A60" w14:paraId="00A3B74E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1170FF3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olatility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36FC508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.268***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8AA199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12*</w:t>
            </w:r>
          </w:p>
        </w:tc>
      </w:tr>
      <w:tr w:rsidR="00713139" w:rsidRPr="003A7A60" w14:paraId="16F9D78C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23BBE6D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7A93356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427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7C745BF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</w:tr>
      <w:tr w:rsidR="00713139" w:rsidRPr="003A7A60" w14:paraId="4996C544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09CED93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rket-to-book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5F701E7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99*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B4ED03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</w:tr>
      <w:tr w:rsidR="00713139" w:rsidRPr="003A7A60" w14:paraId="12036F3D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381AA22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70CAE9C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60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377B26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713139" w:rsidRPr="003A7A60" w14:paraId="06A31D6A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28CF208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Past stock returns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2D1F725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238***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2A72869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3***</w:t>
            </w:r>
          </w:p>
        </w:tc>
      </w:tr>
      <w:tr w:rsidR="00713139" w:rsidRPr="003A7A60" w14:paraId="7852C94E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3AAC1FF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7852D98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1D704D5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713139" w:rsidRPr="003A7A60" w14:paraId="5B38C699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1B01ADF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GDP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2A7BEE0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F66F10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</w:tr>
      <w:tr w:rsidR="00713139" w:rsidRPr="003A7A60" w14:paraId="53603F01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2C27B29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09FA86D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379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B1302D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</w:tr>
      <w:tr w:rsidR="00713139" w:rsidRPr="003A7A60" w14:paraId="1E735898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2E5DE80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Income per capita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639A0B4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27AFCDB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713139" w:rsidRPr="003A7A60" w14:paraId="52AC17D3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4A1A8FC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780A362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344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3ACC823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</w:tr>
      <w:tr w:rsidR="00713139" w:rsidRPr="003A7A60" w14:paraId="3CE3718A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2F1ADB0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Past GDP growth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3452AD6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2D267C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13139" w:rsidRPr="003A7A60" w14:paraId="089981ED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7C87A2D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7A7EAE3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232)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68EDDF3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</w:tr>
      <w:tr w:rsidR="00713139" w:rsidRPr="003A7A60" w14:paraId="52E34DE1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041A0A0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75FECF4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1,752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B63E8B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1,669</w:t>
            </w:r>
          </w:p>
        </w:tc>
      </w:tr>
      <w:tr w:rsidR="00713139" w:rsidRPr="003A7A60" w14:paraId="394DDC2E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752FA0A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3F341B4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4D07A4E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713139" w:rsidRPr="003A7A60" w14:paraId="68167E95" w14:textId="77777777" w:rsidTr="0057163C">
        <w:trPr>
          <w:jc w:val="center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</w:tcPr>
          <w:p w14:paraId="7B04954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</w:tcPr>
          <w:p w14:paraId="79DF599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</w:tcPr>
          <w:p w14:paraId="087E15C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0F7D34FF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030DA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30366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A4131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5166D3CE" w14:textId="77777777" w:rsidR="00713139" w:rsidRPr="003A7A60" w:rsidRDefault="00713139" w:rsidP="00713139">
      <w:pPr>
        <w:rPr>
          <w:rFonts w:ascii="Times New Roman" w:hAnsi="Times New Roman" w:cs="Times New Roman"/>
          <w:sz w:val="20"/>
          <w:szCs w:val="20"/>
        </w:rPr>
      </w:pPr>
      <w:r w:rsidRPr="003A7A60">
        <w:br w:type="page"/>
      </w:r>
    </w:p>
    <w:p w14:paraId="70D87660" w14:textId="77777777" w:rsidR="00713139" w:rsidRPr="003A7A60" w:rsidRDefault="00713139" w:rsidP="0071313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A7A60">
        <w:rPr>
          <w:rFonts w:ascii="Times New Roman" w:hAnsi="Times New Roman" w:cs="Times New Roman"/>
          <w:b/>
          <w:sz w:val="24"/>
          <w:szCs w:val="24"/>
        </w:rPr>
        <w:t xml:space="preserve">Table A3. Flooding and firm performance: </w:t>
      </w:r>
      <w:proofErr w:type="spellStart"/>
      <w:r w:rsidRPr="003A7A60">
        <w:rPr>
          <w:rFonts w:ascii="Times New Roman" w:hAnsi="Times New Roman" w:cs="Times New Roman"/>
          <w:b/>
          <w:sz w:val="24"/>
          <w:szCs w:val="24"/>
        </w:rPr>
        <w:t>Lewbel’s</w:t>
      </w:r>
      <w:proofErr w:type="spellEnd"/>
      <w:r w:rsidRPr="003A7A60">
        <w:rPr>
          <w:rFonts w:ascii="Times New Roman" w:hAnsi="Times New Roman" w:cs="Times New Roman"/>
          <w:b/>
          <w:sz w:val="24"/>
          <w:szCs w:val="24"/>
        </w:rPr>
        <w:t xml:space="preserve"> (2012) instrumental-variable regression approach</w:t>
      </w:r>
    </w:p>
    <w:p w14:paraId="3B423A56" w14:textId="77777777" w:rsidR="00713139" w:rsidRPr="003A7A60" w:rsidRDefault="00713139" w:rsidP="00713139">
      <w:pPr>
        <w:spacing w:after="0"/>
        <w:jc w:val="both"/>
        <w:rPr>
          <w:rFonts w:ascii="Times New Roman" w:hAnsi="Times New Roman" w:cs="Times New Roman"/>
        </w:rPr>
      </w:pPr>
      <w:r w:rsidRPr="003A7A60">
        <w:rPr>
          <w:rFonts w:ascii="Times New Roman" w:hAnsi="Times New Roman" w:cs="Times New Roman"/>
        </w:rPr>
        <w:t xml:space="preserve">This table reports the results of the effects of flooding on firm performance using instrumental-variable regression approach proposed by </w:t>
      </w:r>
      <w:proofErr w:type="spellStart"/>
      <w:r w:rsidRPr="003A7A60">
        <w:rPr>
          <w:rFonts w:ascii="Times New Roman" w:hAnsi="Times New Roman" w:cs="Times New Roman"/>
        </w:rPr>
        <w:t>Lewbel</w:t>
      </w:r>
      <w:proofErr w:type="spellEnd"/>
      <w:r w:rsidRPr="003A7A60">
        <w:rPr>
          <w:rFonts w:ascii="Times New Roman" w:hAnsi="Times New Roman" w:cs="Times New Roman"/>
        </w:rPr>
        <w:t xml:space="preserve"> (2012). Variable definitions are in Table A1 in the Appendix. Robust standard errors are clustered at the city-year level and reported in parentheses. *, ** and *** indicate the significance levels at 10%, 5% and 1%, respectively.  </w:t>
      </w:r>
    </w:p>
    <w:p w14:paraId="76C4B9A6" w14:textId="77777777" w:rsidR="00713139" w:rsidRPr="003A7A60" w:rsidRDefault="00713139" w:rsidP="00713139">
      <w:pPr>
        <w:spacing w:after="0"/>
        <w:jc w:val="both"/>
        <w:rPr>
          <w:rFonts w:ascii="Times New Roman" w:hAnsi="Times New Roman" w:cs="Times New Roman"/>
        </w:rPr>
      </w:pPr>
    </w:p>
    <w:tbl>
      <w:tblPr>
        <w:tblW w:w="9074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87"/>
        <w:gridCol w:w="3828"/>
        <w:gridCol w:w="1559"/>
      </w:tblGrid>
      <w:tr w:rsidR="00713139" w:rsidRPr="003A7A60" w14:paraId="43C5162E" w14:textId="77777777" w:rsidTr="0057163C">
        <w:trPr>
          <w:jc w:val="center"/>
        </w:trPr>
        <w:tc>
          <w:tcPr>
            <w:tcW w:w="3687" w:type="dxa"/>
            <w:tcBorders>
              <w:top w:val="single" w:sz="6" w:space="0" w:color="auto"/>
              <w:left w:val="nil"/>
              <w:right w:val="nil"/>
            </w:tcBorders>
          </w:tcPr>
          <w:p w14:paraId="74130F4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</w:p>
        </w:tc>
        <w:tc>
          <w:tcPr>
            <w:tcW w:w="3828" w:type="dxa"/>
            <w:tcBorders>
              <w:top w:val="single" w:sz="6" w:space="0" w:color="auto"/>
              <w:left w:val="nil"/>
              <w:right w:val="nil"/>
            </w:tcBorders>
          </w:tcPr>
          <w:p w14:paraId="1A3E58A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right w:val="nil"/>
            </w:tcBorders>
          </w:tcPr>
          <w:p w14:paraId="64DB151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713139" w:rsidRPr="003A7A60" w14:paraId="4875415C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0C21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2F55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obin’s 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A4C7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OA</w:t>
            </w:r>
          </w:p>
        </w:tc>
      </w:tr>
      <w:tr w:rsidR="00713139" w:rsidRPr="003A7A60" w14:paraId="4083134E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5559459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CCF32D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1.001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DDD6B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65*</w:t>
            </w:r>
          </w:p>
        </w:tc>
      </w:tr>
      <w:tr w:rsidR="00713139" w:rsidRPr="003A7A60" w14:paraId="12F2F551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F88759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114356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3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5109D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34)</w:t>
            </w:r>
          </w:p>
        </w:tc>
      </w:tr>
      <w:tr w:rsidR="00713139" w:rsidRPr="003A7A60" w14:paraId="4B917677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0DB9DC1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E3D835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513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E4C62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13139" w:rsidRPr="003A7A60" w14:paraId="31BD000D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67A9FF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9571C9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F1D67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</w:tr>
      <w:tr w:rsidR="00713139" w:rsidRPr="003A7A60" w14:paraId="21F48682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3AB7B96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Leverag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54FA31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3095E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15***</w:t>
            </w:r>
          </w:p>
        </w:tc>
      </w:tr>
      <w:tr w:rsidR="00713139" w:rsidRPr="003A7A60" w14:paraId="2B7778E8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3CD8E1C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75B2E4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ADAC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713139" w:rsidRPr="003A7A60" w14:paraId="61FFC2F1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1661EB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Larges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5B63D4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31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59E05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20***</w:t>
            </w:r>
          </w:p>
        </w:tc>
      </w:tr>
      <w:tr w:rsidR="00713139" w:rsidRPr="003A7A60" w14:paraId="2D6B6EF1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BE67BE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42B48E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98511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713139" w:rsidRPr="003A7A60" w14:paraId="5367E7D8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0D8BE50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Ln(board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ADCF57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216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C270A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5**</w:t>
            </w:r>
          </w:p>
        </w:tc>
      </w:tr>
      <w:tr w:rsidR="00713139" w:rsidRPr="003A7A60" w14:paraId="03D0DB3A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5436200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B76E51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3E65B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713139" w:rsidRPr="003A7A60" w14:paraId="5F1A7B02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E76E6F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Indep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287294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1.533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46A45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13139" w:rsidRPr="003A7A60" w14:paraId="6F5D669F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15EDF5C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4FAF5B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B225B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</w:tr>
      <w:tr w:rsidR="00713139" w:rsidRPr="003A7A60" w14:paraId="0F783000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6D36C1B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O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8B38A1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153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C555C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713139" w:rsidRPr="003A7A60" w14:paraId="78D27DCB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10D623C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227507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47213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713139" w:rsidRPr="003A7A60" w14:paraId="14C3724A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3E30CFC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C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19FE90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3.448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BB5BF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465***</w:t>
            </w:r>
          </w:p>
        </w:tc>
      </w:tr>
      <w:tr w:rsidR="00713139" w:rsidRPr="003A7A60" w14:paraId="325A35B2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90441C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35C07F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4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99F8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</w:tr>
      <w:tr w:rsidR="00713139" w:rsidRPr="003A7A60" w14:paraId="6966C630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49CAA8D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angibilit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EBCC66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239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1540E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18***</w:t>
            </w:r>
          </w:p>
        </w:tc>
      </w:tr>
      <w:tr w:rsidR="00713139" w:rsidRPr="003A7A60" w14:paraId="7898146F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6CE001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7E67EB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9754A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713139" w:rsidRPr="003A7A60" w14:paraId="3B6A9B32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D54F15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ash holdin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EBA882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855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06A81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51***</w:t>
            </w:r>
          </w:p>
        </w:tc>
      </w:tr>
      <w:tr w:rsidR="00713139" w:rsidRPr="003A7A60" w14:paraId="33D7078B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03D0B32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8754E1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416BF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713139" w:rsidRPr="003A7A60" w14:paraId="3DA37466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5B49372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EO ag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2D60DA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7109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13139" w:rsidRPr="003A7A60" w14:paraId="5FDCD4B0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42B5523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11F9D5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E3BD2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713139" w:rsidRPr="003A7A60" w14:paraId="2CBAF8C9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35D85B7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EO tenur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83919C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6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9DC5D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</w:tr>
      <w:tr w:rsidR="00713139" w:rsidRPr="003A7A60" w14:paraId="5E7D2547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1BE6F54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65CC93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9EFDD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713139" w:rsidRPr="003A7A60" w14:paraId="358FF6C1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020BFE8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olatilit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12FF31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3.11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8E34E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</w:tr>
      <w:tr w:rsidR="00713139" w:rsidRPr="003A7A60" w14:paraId="126F188C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6EFA217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CE33D9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5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BE452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713139" w:rsidRPr="003A7A60" w14:paraId="4EEE64DD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4B0D7B9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et-to-book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F4C1E2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9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2EDD5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13139" w:rsidRPr="003A7A60" w14:paraId="5B01F29F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AA061B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5D1140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FB128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713139" w:rsidRPr="003A7A60" w14:paraId="723C95A0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4C59F1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Past stock return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C7533A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231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4CA40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</w:tr>
      <w:tr w:rsidR="00713139" w:rsidRPr="003A7A60" w14:paraId="30209F0E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1944FE1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6D529B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AD945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713139" w:rsidRPr="003A7A60" w14:paraId="7F40874F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6E82A09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GD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456DBA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116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347A3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</w:tr>
      <w:tr w:rsidR="00713139" w:rsidRPr="003A7A60" w14:paraId="5286668F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6993D5E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782415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12279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713139" w:rsidRPr="003A7A60" w14:paraId="2990AAD1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0919627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Income per capit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DE2C23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65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40F1F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</w:tr>
      <w:tr w:rsidR="00713139" w:rsidRPr="003A7A60" w14:paraId="3A23052F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DF5CC0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9A1C41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EBCCF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713139" w:rsidRPr="003A7A60" w14:paraId="57EE3316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6C8AB3A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Past GDP growth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01B679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60BAE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</w:tr>
      <w:tr w:rsidR="00713139" w:rsidRPr="003A7A60" w14:paraId="329E0BE9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682ABBA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A6E5F7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2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50677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</w:tr>
      <w:tr w:rsidR="00713139" w:rsidRPr="003A7A60" w14:paraId="2665D4A8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743BAEA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0A821A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9,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2097A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9,635</w:t>
            </w:r>
          </w:p>
        </w:tc>
      </w:tr>
      <w:tr w:rsidR="00713139" w:rsidRPr="003A7A60" w14:paraId="6B24B1F4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B9BEA5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entered</w:t>
            </w:r>
            <w:proofErr w:type="spellEnd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 R-squar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77A56D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61346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713139" w:rsidRPr="003A7A60" w14:paraId="694E03D5" w14:textId="77777777" w:rsidTr="0057163C">
        <w:trPr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</w:tcPr>
          <w:p w14:paraId="79CBC99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1A025C2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79564E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5E1769B0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5E88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58CC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7A31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37E7D334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E6CB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Weak instrument test: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D71E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7D1C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139" w:rsidRPr="003A7A60" w14:paraId="69310080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539E3AC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ragg-Donald Wald F statisti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84273D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6643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62966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7969.86</w:t>
            </w:r>
          </w:p>
        </w:tc>
      </w:tr>
      <w:tr w:rsidR="00713139" w:rsidRPr="003A7A60" w14:paraId="2295477F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D1DD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tock-Yogo crit. val.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EBE2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1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20AC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1.41</w:t>
            </w:r>
          </w:p>
        </w:tc>
      </w:tr>
    </w:tbl>
    <w:p w14:paraId="53E491A0" w14:textId="77777777" w:rsidR="00713139" w:rsidRPr="003A7A60" w:rsidRDefault="00713139" w:rsidP="0071313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A7A6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B393B3" w14:textId="77777777" w:rsidR="00713139" w:rsidRPr="003A7A60" w:rsidRDefault="00713139" w:rsidP="00713139">
      <w:pPr>
        <w:rPr>
          <w:rFonts w:ascii="Times New Roman" w:hAnsi="Times New Roman" w:cs="Times New Roman"/>
          <w:b/>
          <w:sz w:val="24"/>
          <w:szCs w:val="24"/>
        </w:rPr>
      </w:pPr>
      <w:r w:rsidRPr="003A7A60">
        <w:rPr>
          <w:rFonts w:ascii="Times New Roman" w:hAnsi="Times New Roman" w:cs="Times New Roman"/>
          <w:b/>
          <w:sz w:val="24"/>
          <w:szCs w:val="24"/>
        </w:rPr>
        <w:t>Table A4. Flooding and firm performance: Alternative measures of performance</w:t>
      </w:r>
    </w:p>
    <w:p w14:paraId="3E35F512" w14:textId="77777777" w:rsidR="00713139" w:rsidRPr="003A7A60" w:rsidRDefault="00713139" w:rsidP="00713139">
      <w:pPr>
        <w:spacing w:after="0"/>
        <w:jc w:val="both"/>
        <w:rPr>
          <w:rFonts w:ascii="Times New Roman" w:hAnsi="Times New Roman" w:cs="Times New Roman"/>
        </w:rPr>
      </w:pPr>
      <w:r w:rsidRPr="003A7A60">
        <w:rPr>
          <w:rFonts w:ascii="Times New Roman" w:hAnsi="Times New Roman" w:cs="Times New Roman"/>
        </w:rPr>
        <w:t xml:space="preserve">This table reports the results of the effects of flooding on firm performance using alternative proxies for firm performance, including </w:t>
      </w:r>
      <w:r w:rsidRPr="003A7A60">
        <w:rPr>
          <w:rFonts w:ascii="Times New Roman" w:hAnsi="Times New Roman" w:cs="Times New Roman"/>
          <w:i/>
        </w:rPr>
        <w:t>Stock returns</w:t>
      </w:r>
      <w:r w:rsidRPr="003A7A60">
        <w:rPr>
          <w:rFonts w:ascii="Times New Roman" w:hAnsi="Times New Roman" w:cs="Times New Roman"/>
        </w:rPr>
        <w:t xml:space="preserve"> and </w:t>
      </w:r>
      <w:r w:rsidRPr="003A7A60">
        <w:rPr>
          <w:rFonts w:ascii="Times New Roman" w:hAnsi="Times New Roman" w:cs="Times New Roman"/>
          <w:i/>
        </w:rPr>
        <w:t>ROS</w:t>
      </w:r>
      <w:r w:rsidRPr="003A7A60">
        <w:rPr>
          <w:rFonts w:ascii="Times New Roman" w:hAnsi="Times New Roman" w:cs="Times New Roman"/>
        </w:rPr>
        <w:t xml:space="preserve">, which are measured in year </w:t>
      </w:r>
      <w:r w:rsidRPr="003A7A60">
        <w:rPr>
          <w:rFonts w:ascii="Times New Roman" w:hAnsi="Times New Roman" w:cs="Times New Roman"/>
          <w:i/>
        </w:rPr>
        <w:t>t+</w:t>
      </w:r>
      <w:r w:rsidRPr="003A7A60">
        <w:rPr>
          <w:rFonts w:ascii="Times New Roman" w:hAnsi="Times New Roman" w:cs="Times New Roman"/>
          <w:iCs/>
        </w:rPr>
        <w:t>1</w:t>
      </w:r>
      <w:r w:rsidRPr="003A7A60">
        <w:rPr>
          <w:rFonts w:ascii="Times New Roman" w:hAnsi="Times New Roman" w:cs="Times New Roman"/>
        </w:rPr>
        <w:t xml:space="preserve">. The key independent variable is </w:t>
      </w:r>
      <w:proofErr w:type="spellStart"/>
      <w:r w:rsidRPr="003A7A60">
        <w:rPr>
          <w:rFonts w:ascii="Times New Roman" w:hAnsi="Times New Roman" w:cs="Times New Roman"/>
          <w:i/>
        </w:rPr>
        <w:t>Floodratio</w:t>
      </w:r>
      <w:proofErr w:type="spellEnd"/>
      <w:r w:rsidRPr="003A7A60">
        <w:rPr>
          <w:rFonts w:ascii="Times New Roman" w:hAnsi="Times New Roman" w:cs="Times New Roman"/>
        </w:rPr>
        <w:t xml:space="preserve">, which is defined as the ratio of flood area in each city (where the </w:t>
      </w:r>
      <w:proofErr w:type="gramStart"/>
      <w:r w:rsidRPr="003A7A60">
        <w:rPr>
          <w:rFonts w:ascii="Times New Roman" w:hAnsi="Times New Roman" w:cs="Times New Roman"/>
        </w:rPr>
        <w:t>firm’s</w:t>
      </w:r>
      <w:proofErr w:type="gramEnd"/>
      <w:r w:rsidRPr="003A7A60">
        <w:rPr>
          <w:rFonts w:ascii="Times New Roman" w:hAnsi="Times New Roman" w:cs="Times New Roman"/>
        </w:rPr>
        <w:t xml:space="preserve"> headquarter is located) to the city’s total area and measured in year </w:t>
      </w:r>
      <w:r w:rsidRPr="003A7A60">
        <w:rPr>
          <w:rFonts w:ascii="Times New Roman" w:hAnsi="Times New Roman" w:cs="Times New Roman"/>
          <w:i/>
        </w:rPr>
        <w:t>t</w:t>
      </w:r>
      <w:r w:rsidRPr="003A7A60">
        <w:rPr>
          <w:rFonts w:ascii="Times New Roman" w:hAnsi="Times New Roman" w:cs="Times New Roman"/>
        </w:rPr>
        <w:t xml:space="preserve">. </w:t>
      </w:r>
      <w:proofErr w:type="gramStart"/>
      <w:r w:rsidRPr="003A7A60">
        <w:rPr>
          <w:rFonts w:ascii="Times New Roman" w:hAnsi="Times New Roman" w:cs="Times New Roman"/>
        </w:rPr>
        <w:t>All of</w:t>
      </w:r>
      <w:proofErr w:type="gramEnd"/>
      <w:r w:rsidRPr="003A7A60">
        <w:rPr>
          <w:rFonts w:ascii="Times New Roman" w:hAnsi="Times New Roman" w:cs="Times New Roman"/>
        </w:rPr>
        <w:t xml:space="preserve"> the control variables used in this table are also measured in year </w:t>
      </w:r>
      <w:r w:rsidRPr="003A7A60">
        <w:rPr>
          <w:rFonts w:ascii="Times New Roman" w:hAnsi="Times New Roman" w:cs="Times New Roman"/>
          <w:i/>
        </w:rPr>
        <w:t>t</w:t>
      </w:r>
      <w:r w:rsidRPr="003A7A60">
        <w:rPr>
          <w:rFonts w:ascii="Times New Roman" w:hAnsi="Times New Roman" w:cs="Times New Roman"/>
        </w:rPr>
        <w:t xml:space="preserve">. Variable definitions are in Table A1 in the Appendix. Robust standard errors are clustered at the city-year level and reported in parentheses. *, ** and *** indicate the significance levels at 10%, 5% and 1%, respectively.  </w:t>
      </w:r>
    </w:p>
    <w:p w14:paraId="3707927A" w14:textId="77777777" w:rsidR="00713139" w:rsidRPr="003A7A60" w:rsidRDefault="00713139" w:rsidP="00713139">
      <w:pPr>
        <w:spacing w:after="0"/>
        <w:jc w:val="both"/>
        <w:rPr>
          <w:rFonts w:ascii="Times New Roman" w:hAnsi="Times New Roman" w:cs="Times New Roman"/>
        </w:rPr>
      </w:pP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82"/>
        <w:gridCol w:w="3841"/>
        <w:gridCol w:w="2303"/>
      </w:tblGrid>
      <w:tr w:rsidR="00713139" w:rsidRPr="003A7A60" w14:paraId="433E253B" w14:textId="77777777" w:rsidTr="0057163C">
        <w:trPr>
          <w:jc w:val="center"/>
        </w:trPr>
        <w:tc>
          <w:tcPr>
            <w:tcW w:w="1596" w:type="pct"/>
            <w:tcBorders>
              <w:top w:val="single" w:sz="6" w:space="0" w:color="auto"/>
              <w:left w:val="nil"/>
              <w:right w:val="nil"/>
            </w:tcBorders>
          </w:tcPr>
          <w:p w14:paraId="388B221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</w:p>
        </w:tc>
        <w:tc>
          <w:tcPr>
            <w:tcW w:w="2127" w:type="pct"/>
            <w:tcBorders>
              <w:top w:val="single" w:sz="6" w:space="0" w:color="auto"/>
              <w:left w:val="nil"/>
              <w:right w:val="nil"/>
            </w:tcBorders>
          </w:tcPr>
          <w:p w14:paraId="4CA8C3E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276" w:type="pct"/>
            <w:tcBorders>
              <w:top w:val="single" w:sz="6" w:space="0" w:color="auto"/>
              <w:left w:val="nil"/>
              <w:right w:val="nil"/>
            </w:tcBorders>
          </w:tcPr>
          <w:p w14:paraId="017010B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713139" w:rsidRPr="003A7A60" w14:paraId="335C3959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71FB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8F8F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tock return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3DFC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</w:p>
        </w:tc>
      </w:tr>
      <w:tr w:rsidR="00713139" w:rsidRPr="003A7A60" w14:paraId="4E5D8757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7410C86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42E4CC5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543**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E7F228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162**</w:t>
            </w:r>
          </w:p>
        </w:tc>
      </w:tr>
      <w:tr w:rsidR="00713139" w:rsidRPr="003A7A60" w14:paraId="3154B15C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751DE1B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1668B31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201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49AA9CF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63)</w:t>
            </w:r>
          </w:p>
        </w:tc>
      </w:tr>
      <w:tr w:rsidR="00713139" w:rsidRPr="003A7A60" w14:paraId="549115D4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1924D30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34C0FE7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37**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6AEE571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17***</w:t>
            </w:r>
          </w:p>
        </w:tc>
      </w:tr>
      <w:tr w:rsidR="00713139" w:rsidRPr="003A7A60" w14:paraId="5953C04C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5CFF50A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49C5694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3564065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</w:tr>
      <w:tr w:rsidR="00713139" w:rsidRPr="003A7A60" w14:paraId="6DD20DE2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7D05002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Leverage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43E371C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249**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0791576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</w:tr>
      <w:tr w:rsidR="00713139" w:rsidRPr="003A7A60" w14:paraId="5756B5C6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2E6B9BA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713F159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35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1C2BCCA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</w:tr>
      <w:tr w:rsidR="00713139" w:rsidRPr="003A7A60" w14:paraId="7E16967F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348852F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Largest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6CE4502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96*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0DE3FAB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65***</w:t>
            </w:r>
          </w:p>
        </w:tc>
      </w:tr>
      <w:tr w:rsidR="00713139" w:rsidRPr="003A7A60" w14:paraId="4DFCB4D0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439879A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4B80BF4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43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25371A6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</w:tr>
      <w:tr w:rsidR="00713139" w:rsidRPr="003A7A60" w14:paraId="7A3B43B7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72B16FC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Ln(board)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1C19BB1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222B828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13139" w:rsidRPr="003A7A60" w14:paraId="5765B31D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4EA1B90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2D44B4B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3FD487A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</w:tr>
      <w:tr w:rsidR="00713139" w:rsidRPr="003A7A60" w14:paraId="6F7DF0B4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7395535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Indep</w:t>
            </w:r>
            <w:proofErr w:type="spellEnd"/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42AC5CA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268**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696C016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13139" w:rsidRPr="003A7A60" w14:paraId="66CE938B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4D881D0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79CD93B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86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EA7CF7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32)</w:t>
            </w:r>
          </w:p>
        </w:tc>
      </w:tr>
      <w:tr w:rsidR="00713139" w:rsidRPr="003A7A60" w14:paraId="24FE72B0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1DFF25B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SOE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6057D99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2543617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713139" w:rsidRPr="003A7A60" w14:paraId="2EDB659F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508291B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3C1D1A2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43805F7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</w:tr>
      <w:tr w:rsidR="00713139" w:rsidRPr="003A7A60" w14:paraId="5DF03B43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31D6553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CF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0690BBC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966**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7980D17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460***</w:t>
            </w:r>
          </w:p>
        </w:tc>
      </w:tr>
      <w:tr w:rsidR="00713139" w:rsidRPr="003A7A60" w14:paraId="6B5C56ED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641E575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7B0AD62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72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69C5FBD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37)</w:t>
            </w:r>
          </w:p>
        </w:tc>
      </w:tr>
      <w:tr w:rsidR="00713139" w:rsidRPr="003A7A60" w14:paraId="5326DD3E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507FB5C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angibility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4E6DCB3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85*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651AE09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13139" w:rsidRPr="003A7A60" w14:paraId="65A71290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15026BF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18F3BCE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39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9A337F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</w:tr>
      <w:tr w:rsidR="00713139" w:rsidRPr="003A7A60" w14:paraId="5439037F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5580069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ash holding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2B8A88E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7CB2036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81***</w:t>
            </w:r>
          </w:p>
        </w:tc>
      </w:tr>
      <w:tr w:rsidR="00713139" w:rsidRPr="003A7A60" w14:paraId="47A13FF7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2A47F5D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25AEA5E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38203BC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</w:tr>
      <w:tr w:rsidR="00713139" w:rsidRPr="003A7A60" w14:paraId="3E1A6125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101FD34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EO age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2FFA126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279FF22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</w:tr>
      <w:tr w:rsidR="00713139" w:rsidRPr="003A7A60" w14:paraId="7146E628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150D962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4545CAC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35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21811D1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</w:tr>
      <w:tr w:rsidR="00713139" w:rsidRPr="003A7A60" w14:paraId="637DB1A8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47F879B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EO tenure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2261BAE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1A4BA82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13139" w:rsidRPr="003A7A60" w14:paraId="7048EA83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681578A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1AC2C43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3CED224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713139" w:rsidRPr="003A7A60" w14:paraId="72AF5CB9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385992E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olatility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5F66B1A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953**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01BAB49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54**</w:t>
            </w:r>
          </w:p>
        </w:tc>
      </w:tr>
      <w:tr w:rsidR="00713139" w:rsidRPr="003A7A60" w14:paraId="35702CFE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4C850AD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26FCA3C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312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4524F24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</w:tr>
      <w:tr w:rsidR="00713139" w:rsidRPr="003A7A60" w14:paraId="3B2209E4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2B7AEEE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et-to-book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262B091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9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C0807D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5***</w:t>
            </w:r>
          </w:p>
        </w:tc>
      </w:tr>
      <w:tr w:rsidR="00713139" w:rsidRPr="003A7A60" w14:paraId="59B208C9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23E2458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3A92DDE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2F57E32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713139" w:rsidRPr="003A7A60" w14:paraId="385DD6AA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1E07FB0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Past stock returns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33355C7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72**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2128E17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6***</w:t>
            </w:r>
          </w:p>
        </w:tc>
      </w:tr>
      <w:tr w:rsidR="00713139" w:rsidRPr="003A7A60" w14:paraId="3D58589F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0301021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58B9E70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6EE0B3A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713139" w:rsidRPr="003A7A60" w14:paraId="7C2A54C4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014C8E8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GDP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71047E7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5473DE7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76*</w:t>
            </w:r>
          </w:p>
        </w:tc>
      </w:tr>
      <w:tr w:rsidR="00713139" w:rsidRPr="003A7A60" w14:paraId="246A5692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7F02E5B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2D33FA9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19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3E2173F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44)</w:t>
            </w:r>
          </w:p>
        </w:tc>
      </w:tr>
      <w:tr w:rsidR="00713139" w:rsidRPr="003A7A60" w14:paraId="5ACFA0C4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1E87ED5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Income per capita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5FA8F55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6FD85F5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52*</w:t>
            </w:r>
          </w:p>
        </w:tc>
      </w:tr>
      <w:tr w:rsidR="00713139" w:rsidRPr="003A7A60" w14:paraId="298FA11D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6A5776B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3872197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00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0C47623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</w:tr>
      <w:tr w:rsidR="00713139" w:rsidRPr="003A7A60" w14:paraId="6C545DDB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062493C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Past GDP growth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4446F72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571**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7183E77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713139" w:rsidRPr="003A7A60" w14:paraId="44D1E66A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7BA1844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7E5CA36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14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42F4CFB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38)</w:t>
            </w:r>
          </w:p>
        </w:tc>
      </w:tr>
      <w:tr w:rsidR="00713139" w:rsidRPr="003A7A60" w14:paraId="4D3141E6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4381542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5386991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30,41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6DAAD16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9,631</w:t>
            </w:r>
          </w:p>
        </w:tc>
      </w:tr>
      <w:tr w:rsidR="00713139" w:rsidRPr="003A7A60" w14:paraId="23544AA7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75BA05C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7C7C420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45FD593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</w:tr>
      <w:tr w:rsidR="00713139" w:rsidRPr="003A7A60" w14:paraId="54CCE3C0" w14:textId="77777777" w:rsidTr="0057163C">
        <w:trPr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73C0C0E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</w:tcPr>
          <w:p w14:paraId="44B6699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14:paraId="24FE8F5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07E35398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59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4A27F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EC528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26BB1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370AAE95" w14:textId="77777777" w:rsidR="00713139" w:rsidRPr="003A7A60" w:rsidRDefault="00713139" w:rsidP="00713139">
      <w:pPr>
        <w:jc w:val="both"/>
      </w:pPr>
    </w:p>
    <w:p w14:paraId="2FD86518" w14:textId="77777777" w:rsidR="00713139" w:rsidRPr="003A7A60" w:rsidRDefault="00713139" w:rsidP="0071313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A7A6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BAB10D4" w14:textId="77777777" w:rsidR="00713139" w:rsidRPr="003A7A60" w:rsidRDefault="00713139" w:rsidP="00713139">
      <w:pPr>
        <w:rPr>
          <w:rFonts w:ascii="Times New Roman" w:hAnsi="Times New Roman" w:cs="Times New Roman"/>
          <w:b/>
          <w:sz w:val="24"/>
          <w:szCs w:val="24"/>
        </w:rPr>
      </w:pPr>
      <w:r w:rsidRPr="003A7A60">
        <w:rPr>
          <w:rFonts w:ascii="Times New Roman" w:hAnsi="Times New Roman" w:cs="Times New Roman"/>
          <w:b/>
          <w:sz w:val="24"/>
          <w:szCs w:val="24"/>
        </w:rPr>
        <w:t>Table A5. Flooding and firm performance: Firms with versus without insurance compensation</w:t>
      </w:r>
    </w:p>
    <w:p w14:paraId="0CB156F5" w14:textId="77777777" w:rsidR="00713139" w:rsidRPr="003A7A60" w:rsidRDefault="00713139" w:rsidP="00713139">
      <w:pPr>
        <w:spacing w:after="0"/>
        <w:jc w:val="both"/>
        <w:rPr>
          <w:rFonts w:ascii="Times New Roman" w:hAnsi="Times New Roman" w:cs="Times New Roman"/>
        </w:rPr>
      </w:pPr>
      <w:r w:rsidRPr="003A7A60">
        <w:rPr>
          <w:rFonts w:ascii="Times New Roman" w:hAnsi="Times New Roman" w:cs="Times New Roman"/>
        </w:rPr>
        <w:t xml:space="preserve">This table reports the results of the effects of flooding on firm performance using various proxies for firm performance, including </w:t>
      </w:r>
      <w:r w:rsidRPr="003A7A60">
        <w:rPr>
          <w:rFonts w:ascii="Times New Roman" w:hAnsi="Times New Roman" w:cs="Times New Roman"/>
          <w:i/>
        </w:rPr>
        <w:t>Tobin’s Q</w:t>
      </w:r>
      <w:r w:rsidRPr="003A7A60">
        <w:rPr>
          <w:rFonts w:ascii="Times New Roman" w:hAnsi="Times New Roman" w:cs="Times New Roman"/>
        </w:rPr>
        <w:t xml:space="preserve"> and </w:t>
      </w:r>
      <w:r w:rsidRPr="003A7A60">
        <w:rPr>
          <w:rFonts w:ascii="Times New Roman" w:hAnsi="Times New Roman" w:cs="Times New Roman"/>
          <w:i/>
        </w:rPr>
        <w:t>ROA</w:t>
      </w:r>
      <w:r w:rsidRPr="003A7A60">
        <w:rPr>
          <w:rFonts w:ascii="Times New Roman" w:hAnsi="Times New Roman" w:cs="Times New Roman"/>
        </w:rPr>
        <w:t xml:space="preserve">, which are measured in year </w:t>
      </w:r>
      <w:r w:rsidRPr="003A7A60">
        <w:rPr>
          <w:rFonts w:ascii="Times New Roman" w:hAnsi="Times New Roman" w:cs="Times New Roman"/>
          <w:i/>
        </w:rPr>
        <w:t>t+</w:t>
      </w:r>
      <w:r w:rsidRPr="003A7A60">
        <w:rPr>
          <w:rFonts w:ascii="Times New Roman" w:hAnsi="Times New Roman" w:cs="Times New Roman"/>
          <w:iCs/>
        </w:rPr>
        <w:t>1</w:t>
      </w:r>
      <w:r w:rsidRPr="003A7A60">
        <w:rPr>
          <w:rFonts w:ascii="Times New Roman" w:hAnsi="Times New Roman" w:cs="Times New Roman"/>
        </w:rPr>
        <w:t xml:space="preserve">. The key independent variable is </w:t>
      </w:r>
      <w:proofErr w:type="spellStart"/>
      <w:r w:rsidRPr="003A7A60">
        <w:rPr>
          <w:rFonts w:ascii="Times New Roman" w:hAnsi="Times New Roman" w:cs="Times New Roman"/>
          <w:i/>
        </w:rPr>
        <w:t>Floodratio</w:t>
      </w:r>
      <w:proofErr w:type="spellEnd"/>
      <w:r w:rsidRPr="003A7A60">
        <w:rPr>
          <w:rFonts w:ascii="Times New Roman" w:hAnsi="Times New Roman" w:cs="Times New Roman"/>
        </w:rPr>
        <w:t xml:space="preserve">, which is defined as the ratio of flood area in each city (where the </w:t>
      </w:r>
      <w:proofErr w:type="gramStart"/>
      <w:r w:rsidRPr="003A7A60">
        <w:rPr>
          <w:rFonts w:ascii="Times New Roman" w:hAnsi="Times New Roman" w:cs="Times New Roman"/>
        </w:rPr>
        <w:t>firm’s</w:t>
      </w:r>
      <w:proofErr w:type="gramEnd"/>
      <w:r w:rsidRPr="003A7A60">
        <w:rPr>
          <w:rFonts w:ascii="Times New Roman" w:hAnsi="Times New Roman" w:cs="Times New Roman"/>
        </w:rPr>
        <w:t xml:space="preserve"> headquarter is located) to the city’s total area and measured in year </w:t>
      </w:r>
      <w:r w:rsidRPr="003A7A60">
        <w:rPr>
          <w:rFonts w:ascii="Times New Roman" w:hAnsi="Times New Roman" w:cs="Times New Roman"/>
          <w:i/>
        </w:rPr>
        <w:t>t</w:t>
      </w:r>
      <w:r w:rsidRPr="003A7A60">
        <w:rPr>
          <w:rFonts w:ascii="Times New Roman" w:hAnsi="Times New Roman" w:cs="Times New Roman"/>
        </w:rPr>
        <w:t xml:space="preserve">. </w:t>
      </w:r>
      <w:proofErr w:type="gramStart"/>
      <w:r w:rsidRPr="003A7A60">
        <w:rPr>
          <w:rFonts w:ascii="Times New Roman" w:hAnsi="Times New Roman" w:cs="Times New Roman"/>
        </w:rPr>
        <w:t>All of</w:t>
      </w:r>
      <w:proofErr w:type="gramEnd"/>
      <w:r w:rsidRPr="003A7A60">
        <w:rPr>
          <w:rFonts w:ascii="Times New Roman" w:hAnsi="Times New Roman" w:cs="Times New Roman"/>
        </w:rPr>
        <w:t xml:space="preserve"> the control variables used in this table are also measured in year </w:t>
      </w:r>
      <w:r w:rsidRPr="003A7A60">
        <w:rPr>
          <w:rFonts w:ascii="Times New Roman" w:hAnsi="Times New Roman" w:cs="Times New Roman"/>
          <w:i/>
        </w:rPr>
        <w:t>t</w:t>
      </w:r>
      <w:r w:rsidRPr="003A7A60">
        <w:rPr>
          <w:rFonts w:ascii="Times New Roman" w:hAnsi="Times New Roman" w:cs="Times New Roman"/>
        </w:rPr>
        <w:t>. In Panel A, we include only firms without insurance compensation in the regressions. In Panel B, we include only firms with insurance compensation in the regressions</w:t>
      </w:r>
      <w:r w:rsidRPr="003A7A60">
        <w:rPr>
          <w:rFonts w:ascii="Times New Roman" w:hAnsi="Times New Roman" w:cs="Times New Roman"/>
          <w:i/>
        </w:rPr>
        <w:t xml:space="preserve">. </w:t>
      </w:r>
      <w:r w:rsidRPr="003A7A60">
        <w:rPr>
          <w:rFonts w:ascii="Times New Roman" w:hAnsi="Times New Roman" w:cs="Times New Roman"/>
        </w:rPr>
        <w:t xml:space="preserve">Variable definitions are in Table A1 in the Appendix. Robust standard errors are clustered at the city-year level and reported in parentheses. *, ** and *** indicate the significance levels at 10%, 5% and 1%, respectively.  </w:t>
      </w:r>
    </w:p>
    <w:p w14:paraId="0A61A27D" w14:textId="77777777" w:rsidR="00713139" w:rsidRPr="003A7A60" w:rsidRDefault="00713139" w:rsidP="00713139">
      <w:pPr>
        <w:spacing w:after="0"/>
        <w:jc w:val="both"/>
        <w:rPr>
          <w:rFonts w:ascii="Times New Roman" w:hAnsi="Times New Roman" w:cs="Times New Roman"/>
        </w:rPr>
      </w:pPr>
    </w:p>
    <w:tbl>
      <w:tblPr>
        <w:tblW w:w="893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4"/>
        <w:gridCol w:w="1984"/>
        <w:gridCol w:w="1701"/>
        <w:gridCol w:w="2553"/>
      </w:tblGrid>
      <w:tr w:rsidR="00713139" w:rsidRPr="003A7A60" w14:paraId="50245A6F" w14:textId="77777777" w:rsidTr="0057163C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</w:tcPr>
          <w:p w14:paraId="5EA352B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3AA88D3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F3D8DC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</w:tcPr>
          <w:p w14:paraId="27750A9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713139" w:rsidRPr="003A7A60" w14:paraId="500098B3" w14:textId="77777777" w:rsidTr="0057163C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AE3FC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D1548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obin’s 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A5022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50921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OA</w:t>
            </w:r>
          </w:p>
        </w:tc>
      </w:tr>
      <w:tr w:rsidR="00713139" w:rsidRPr="003A7A60" w14:paraId="07360EA6" w14:textId="77777777" w:rsidTr="0057163C">
        <w:trPr>
          <w:jc w:val="center"/>
        </w:trPr>
        <w:tc>
          <w:tcPr>
            <w:tcW w:w="8932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EEF4E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b/>
                <w:sz w:val="20"/>
                <w:szCs w:val="20"/>
              </w:rPr>
              <w:t>Panel A: Future performance of firms without insurance compensation</w:t>
            </w:r>
          </w:p>
        </w:tc>
      </w:tr>
      <w:tr w:rsidR="00713139" w:rsidRPr="003A7A60" w14:paraId="68CA62FA" w14:textId="77777777" w:rsidTr="0057163C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DCA9C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6A2F5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765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682E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9F8CC8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56**</w:t>
            </w:r>
          </w:p>
        </w:tc>
      </w:tr>
      <w:tr w:rsidR="00713139" w:rsidRPr="003A7A60" w14:paraId="0B43FB56" w14:textId="77777777" w:rsidTr="0057163C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744032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3A1CC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3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6ED2D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059A4B3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</w:tr>
      <w:tr w:rsidR="00713139" w:rsidRPr="003A7A60" w14:paraId="006170A9" w14:textId="77777777" w:rsidTr="0057163C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0DC5D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6CB54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8,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72762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82A789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8,807</w:t>
            </w:r>
          </w:p>
        </w:tc>
      </w:tr>
      <w:tr w:rsidR="00713139" w:rsidRPr="003A7A60" w14:paraId="41AC237A" w14:textId="77777777" w:rsidTr="0057163C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2BA62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92578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3495B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7610FE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713139" w:rsidRPr="003A7A60" w14:paraId="522A9AC8" w14:textId="77777777" w:rsidTr="0057163C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D9E44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ontrol variab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16386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7F8AE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6BFFDF6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7EA3C36C" w14:textId="77777777" w:rsidTr="0057163C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80CA3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D983F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A9074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3889197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3E7E6D1E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CFF7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1748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092C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C6C9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3AE73800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89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CDB56" w14:textId="77777777" w:rsidR="00713139" w:rsidRPr="003A7A60" w:rsidRDefault="00713139" w:rsidP="0057163C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b/>
                <w:sz w:val="20"/>
                <w:szCs w:val="20"/>
              </w:rPr>
              <w:t>Panel B: Future performance of firms with insurance compensation</w:t>
            </w:r>
          </w:p>
        </w:tc>
      </w:tr>
      <w:tr w:rsidR="00713139" w:rsidRPr="003A7A60" w14:paraId="0194C599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C35F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EEFA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D29A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467F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713139" w:rsidRPr="003A7A60" w14:paraId="68EBCCFB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6D3CC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C148A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7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0C1F7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620871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05)</w:t>
            </w:r>
          </w:p>
        </w:tc>
      </w:tr>
      <w:tr w:rsidR="00713139" w:rsidRPr="003A7A60" w14:paraId="5D333F38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239F8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AC294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B77E5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B761C9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</w:tr>
      <w:tr w:rsidR="00713139" w:rsidRPr="003A7A60" w14:paraId="03ED1227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0D1EF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689DA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3E50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1D27337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713139" w:rsidRPr="003A7A60" w14:paraId="6E8B002C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DE1A1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ontrol variab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9AC4F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3C3F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9020BC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7D344E7E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92963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9A7E8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F5994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105F92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267595C1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4253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5A3E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D895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BBAA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07FEE05D" w14:textId="77777777" w:rsidR="00713139" w:rsidRPr="003A7A60" w:rsidRDefault="00713139" w:rsidP="00713139">
      <w:pPr>
        <w:rPr>
          <w:rFonts w:ascii="Times New Roman" w:hAnsi="Times New Roman" w:cs="Times New Roman"/>
          <w:b/>
          <w:sz w:val="24"/>
          <w:szCs w:val="24"/>
        </w:rPr>
      </w:pPr>
      <w:r w:rsidRPr="003A7A6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F1FBB1" w14:textId="77777777" w:rsidR="00713139" w:rsidRPr="003A7A60" w:rsidRDefault="00713139" w:rsidP="00713139">
      <w:pPr>
        <w:rPr>
          <w:rFonts w:ascii="Times New Roman" w:hAnsi="Times New Roman" w:cs="Times New Roman"/>
          <w:b/>
          <w:sz w:val="24"/>
          <w:szCs w:val="24"/>
        </w:rPr>
      </w:pPr>
      <w:r w:rsidRPr="003A7A60">
        <w:rPr>
          <w:rFonts w:ascii="Times New Roman" w:hAnsi="Times New Roman" w:cs="Times New Roman"/>
          <w:b/>
          <w:sz w:val="24"/>
          <w:szCs w:val="24"/>
        </w:rPr>
        <w:t>Table A6. Flooding, contemporaneous firm performance, and long-term future firm performance</w:t>
      </w:r>
    </w:p>
    <w:p w14:paraId="7951A012" w14:textId="77777777" w:rsidR="00713139" w:rsidRPr="003A7A60" w:rsidRDefault="00713139" w:rsidP="00713139">
      <w:pPr>
        <w:spacing w:after="0"/>
        <w:jc w:val="both"/>
        <w:rPr>
          <w:rFonts w:ascii="Times New Roman" w:hAnsi="Times New Roman" w:cs="Times New Roman"/>
        </w:rPr>
      </w:pPr>
      <w:r w:rsidRPr="003A7A60">
        <w:rPr>
          <w:rFonts w:ascii="Times New Roman" w:hAnsi="Times New Roman" w:cs="Times New Roman"/>
        </w:rPr>
        <w:t xml:space="preserve">This table reports the results of the effects of flooding on firms’ contemporaneous and long-term future performance using various proxies for firm performance, including </w:t>
      </w:r>
      <w:r w:rsidRPr="003A7A60">
        <w:rPr>
          <w:rFonts w:ascii="Times New Roman" w:hAnsi="Times New Roman" w:cs="Times New Roman"/>
          <w:i/>
        </w:rPr>
        <w:t>Tobin’s Q</w:t>
      </w:r>
      <w:r w:rsidRPr="003A7A60">
        <w:rPr>
          <w:rFonts w:ascii="Times New Roman" w:hAnsi="Times New Roman" w:cs="Times New Roman"/>
        </w:rPr>
        <w:t xml:space="preserve"> and </w:t>
      </w:r>
      <w:r w:rsidRPr="003A7A60">
        <w:rPr>
          <w:rFonts w:ascii="Times New Roman" w:hAnsi="Times New Roman" w:cs="Times New Roman"/>
          <w:i/>
        </w:rPr>
        <w:t>ROA</w:t>
      </w:r>
      <w:r w:rsidRPr="003A7A60">
        <w:rPr>
          <w:rFonts w:ascii="Times New Roman" w:hAnsi="Times New Roman" w:cs="Times New Roman"/>
        </w:rPr>
        <w:t xml:space="preserve">. In Panel A, the firm performance variables are measured in year </w:t>
      </w:r>
      <w:r w:rsidRPr="003A7A60">
        <w:rPr>
          <w:rFonts w:ascii="Times New Roman" w:hAnsi="Times New Roman" w:cs="Times New Roman"/>
          <w:i/>
        </w:rPr>
        <w:t>t</w:t>
      </w:r>
      <w:r w:rsidRPr="003A7A60">
        <w:rPr>
          <w:rFonts w:ascii="Times New Roman" w:hAnsi="Times New Roman" w:cs="Times New Roman"/>
        </w:rPr>
        <w:t xml:space="preserve">. In Panel B, the firm performance variables are measured in year </w:t>
      </w:r>
      <w:r w:rsidRPr="003A7A60">
        <w:rPr>
          <w:rFonts w:ascii="Times New Roman" w:hAnsi="Times New Roman" w:cs="Times New Roman"/>
          <w:i/>
        </w:rPr>
        <w:t>t+</w:t>
      </w:r>
      <w:r w:rsidRPr="003A7A60">
        <w:rPr>
          <w:rFonts w:ascii="Times New Roman" w:hAnsi="Times New Roman" w:cs="Times New Roman"/>
          <w:iCs/>
        </w:rPr>
        <w:t>2</w:t>
      </w:r>
      <w:r w:rsidRPr="003A7A60">
        <w:rPr>
          <w:rFonts w:ascii="Times New Roman" w:hAnsi="Times New Roman" w:cs="Times New Roman"/>
        </w:rPr>
        <w:t xml:space="preserve">. In Panel C, the firm performance variables are measured in year </w:t>
      </w:r>
      <w:r w:rsidRPr="003A7A60">
        <w:rPr>
          <w:rFonts w:ascii="Times New Roman" w:hAnsi="Times New Roman" w:cs="Times New Roman"/>
          <w:i/>
        </w:rPr>
        <w:t>t+</w:t>
      </w:r>
      <w:r w:rsidRPr="003A7A60">
        <w:rPr>
          <w:rFonts w:ascii="Times New Roman" w:hAnsi="Times New Roman" w:cs="Times New Roman"/>
          <w:iCs/>
        </w:rPr>
        <w:t>3</w:t>
      </w:r>
      <w:r w:rsidRPr="003A7A60">
        <w:rPr>
          <w:rFonts w:ascii="Times New Roman" w:hAnsi="Times New Roman" w:cs="Times New Roman"/>
          <w:i/>
        </w:rPr>
        <w:t xml:space="preserve">. </w:t>
      </w:r>
      <w:r w:rsidRPr="003A7A60">
        <w:rPr>
          <w:rFonts w:ascii="Times New Roman" w:hAnsi="Times New Roman" w:cs="Times New Roman"/>
        </w:rPr>
        <w:t xml:space="preserve">The key independent variable is </w:t>
      </w:r>
      <w:proofErr w:type="spellStart"/>
      <w:r w:rsidRPr="003A7A60">
        <w:rPr>
          <w:rFonts w:ascii="Times New Roman" w:hAnsi="Times New Roman" w:cs="Times New Roman"/>
          <w:i/>
        </w:rPr>
        <w:t>Floodratio</w:t>
      </w:r>
      <w:proofErr w:type="spellEnd"/>
      <w:r w:rsidRPr="003A7A60">
        <w:rPr>
          <w:rFonts w:ascii="Times New Roman" w:hAnsi="Times New Roman" w:cs="Times New Roman"/>
        </w:rPr>
        <w:t xml:space="preserve">, which is defined as the ratio of flood area in each city (where the </w:t>
      </w:r>
      <w:proofErr w:type="gramStart"/>
      <w:r w:rsidRPr="003A7A60">
        <w:rPr>
          <w:rFonts w:ascii="Times New Roman" w:hAnsi="Times New Roman" w:cs="Times New Roman"/>
        </w:rPr>
        <w:t>firm’s</w:t>
      </w:r>
      <w:proofErr w:type="gramEnd"/>
      <w:r w:rsidRPr="003A7A60">
        <w:rPr>
          <w:rFonts w:ascii="Times New Roman" w:hAnsi="Times New Roman" w:cs="Times New Roman"/>
        </w:rPr>
        <w:t xml:space="preserve"> headquarter is located) to the city’s total area and measured in year </w:t>
      </w:r>
      <w:r w:rsidRPr="003A7A60">
        <w:rPr>
          <w:rFonts w:ascii="Times New Roman" w:hAnsi="Times New Roman" w:cs="Times New Roman"/>
          <w:i/>
        </w:rPr>
        <w:t>t</w:t>
      </w:r>
      <w:r w:rsidRPr="003A7A60">
        <w:rPr>
          <w:rFonts w:ascii="Times New Roman" w:hAnsi="Times New Roman" w:cs="Times New Roman"/>
        </w:rPr>
        <w:t xml:space="preserve">. </w:t>
      </w:r>
      <w:proofErr w:type="gramStart"/>
      <w:r w:rsidRPr="003A7A60">
        <w:rPr>
          <w:rFonts w:ascii="Times New Roman" w:hAnsi="Times New Roman" w:cs="Times New Roman"/>
        </w:rPr>
        <w:t>All of</w:t>
      </w:r>
      <w:proofErr w:type="gramEnd"/>
      <w:r w:rsidRPr="003A7A60">
        <w:rPr>
          <w:rFonts w:ascii="Times New Roman" w:hAnsi="Times New Roman" w:cs="Times New Roman"/>
        </w:rPr>
        <w:t xml:space="preserve"> the control variables used in this table are also measured in year </w:t>
      </w:r>
      <w:r w:rsidRPr="003A7A60">
        <w:rPr>
          <w:rFonts w:ascii="Times New Roman" w:hAnsi="Times New Roman" w:cs="Times New Roman"/>
          <w:i/>
        </w:rPr>
        <w:t>t</w:t>
      </w:r>
      <w:r w:rsidRPr="003A7A60">
        <w:rPr>
          <w:rFonts w:ascii="Times New Roman" w:hAnsi="Times New Roman" w:cs="Times New Roman"/>
        </w:rPr>
        <w:t xml:space="preserve">. Variable definitions are in Table A1 in the Appendix. Robust standard errors are clustered at the city-year level and reported in parentheses. *, ** and *** indicate the significance levels at 10%, 5% and 1%, respectively.  </w:t>
      </w:r>
    </w:p>
    <w:p w14:paraId="4B76CC86" w14:textId="77777777" w:rsidR="00713139" w:rsidRPr="003A7A60" w:rsidRDefault="00713139" w:rsidP="00713139">
      <w:pPr>
        <w:spacing w:after="0"/>
        <w:jc w:val="both"/>
        <w:rPr>
          <w:rFonts w:ascii="Times New Roman" w:hAnsi="Times New Roman" w:cs="Times New Roman"/>
        </w:rPr>
      </w:pPr>
    </w:p>
    <w:tbl>
      <w:tblPr>
        <w:tblW w:w="8789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402"/>
        <w:gridCol w:w="2552"/>
        <w:gridCol w:w="709"/>
        <w:gridCol w:w="2126"/>
      </w:tblGrid>
      <w:tr w:rsidR="00713139" w:rsidRPr="003A7A60" w14:paraId="7F1CF12B" w14:textId="77777777" w:rsidTr="0057163C">
        <w:trPr>
          <w:jc w:val="center"/>
        </w:trPr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90FF6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A3F52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FFC87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BAFA3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713139" w:rsidRPr="003A7A60" w14:paraId="4E22EAA7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CEC3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FD67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Tobin’s 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3B28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4C55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OA</w:t>
            </w:r>
          </w:p>
        </w:tc>
      </w:tr>
      <w:tr w:rsidR="00713139" w:rsidRPr="003A7A60" w14:paraId="4BDE7774" w14:textId="77777777" w:rsidTr="0057163C">
        <w:trPr>
          <w:jc w:val="center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0D8E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Panel A: Contemporaneous performance in year </w:t>
            </w:r>
            <w:r w:rsidRPr="003A7A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</w:p>
        </w:tc>
      </w:tr>
      <w:tr w:rsidR="00713139" w:rsidRPr="003A7A60" w14:paraId="792CB32B" w14:textId="77777777" w:rsidTr="0057163C">
        <w:trPr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14:paraId="30996CF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08F51E3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3E93D99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490FAB5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713139" w:rsidRPr="003A7A60" w14:paraId="7EAE8487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42E269E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0306021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45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889E14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C95175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713139" w:rsidRPr="003A7A60" w14:paraId="15750D06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081F3A5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10DC27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6,44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7EB400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70427B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7,444</w:t>
            </w:r>
          </w:p>
        </w:tc>
      </w:tr>
      <w:tr w:rsidR="00713139" w:rsidRPr="003A7A60" w14:paraId="4335ED3E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46815BB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6BA8990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E04878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ED1019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713139" w:rsidRPr="003A7A60" w14:paraId="409C968A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06DB4E0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ontrol variable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264C0DC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EB8379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C3AA36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29F4D4A1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5248155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267389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CF3DDF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2971B0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034AD4B9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8DEC5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B0CD3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BDFB1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55A29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7684F961" w14:textId="77777777" w:rsidTr="0057163C">
        <w:trPr>
          <w:jc w:val="center"/>
        </w:trPr>
        <w:tc>
          <w:tcPr>
            <w:tcW w:w="8789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CF5F3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Panel B: Future performance in year </w:t>
            </w:r>
            <w:r w:rsidRPr="003A7A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+</w:t>
            </w: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13139" w:rsidRPr="003A7A60" w14:paraId="62D9EBD4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5FEFC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7DA02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5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758DE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D17DF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</w:tr>
      <w:tr w:rsidR="00713139" w:rsidRPr="003A7A60" w14:paraId="3AC2E257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391D5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26D5E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4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E946E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51DE1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</w:tr>
      <w:tr w:rsidR="00713139" w:rsidRPr="003A7A60" w14:paraId="6908684E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71FB5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C453B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8,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CC207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05793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6,802</w:t>
            </w:r>
          </w:p>
        </w:tc>
      </w:tr>
      <w:tr w:rsidR="00713139" w:rsidRPr="003A7A60" w14:paraId="5F25A07A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96680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22B44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6A134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7290B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713139" w:rsidRPr="003A7A60" w14:paraId="6EDA657E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8A61E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ontrol variab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DBB9B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7125B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C0647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3FD7B4A0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748B2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0C600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C606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9B3F4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7A9E5D19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9478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AB58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1E21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A759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00116693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866853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 xml:space="preserve">Panel C: Future performance in year </w:t>
            </w:r>
            <w:r w:rsidRPr="003A7A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+</w:t>
            </w: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13139" w:rsidRPr="003A7A60" w14:paraId="3143A854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98D5D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507B0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8CFF4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294B8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</w:tr>
      <w:tr w:rsidR="00713139" w:rsidRPr="003A7A60" w14:paraId="0A1720CB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9D650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396E1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5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41838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5FD91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</w:tr>
      <w:tr w:rsidR="00713139" w:rsidRPr="003A7A60" w14:paraId="691D0E74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51C76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5B114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5,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B2DBB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A3A5D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3,763</w:t>
            </w:r>
          </w:p>
        </w:tc>
      </w:tr>
      <w:tr w:rsidR="00713139" w:rsidRPr="003A7A60" w14:paraId="517C52DC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C0610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57A1D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E95DF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C6E64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713139" w:rsidRPr="003A7A60" w14:paraId="43B632B3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83967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ontrol variab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2F42B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1E71B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FE600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14887524" w14:textId="77777777" w:rsidTr="0057163C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C3CE2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C9635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F42BD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43866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28C36801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02976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76520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34F48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96157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6B79B10C" w14:textId="77777777" w:rsidR="00713139" w:rsidRPr="003A7A60" w:rsidRDefault="00713139" w:rsidP="00713139">
      <w:pPr>
        <w:rPr>
          <w:rFonts w:ascii="Times New Roman" w:hAnsi="Times New Roman" w:cs="Times New Roman"/>
          <w:b/>
          <w:sz w:val="24"/>
          <w:szCs w:val="24"/>
        </w:rPr>
      </w:pPr>
      <w:r w:rsidRPr="003A7A60">
        <w:br w:type="page"/>
      </w:r>
      <w:r w:rsidRPr="003A7A60">
        <w:rPr>
          <w:rFonts w:ascii="Times New Roman" w:hAnsi="Times New Roman" w:cs="Times New Roman"/>
          <w:b/>
          <w:sz w:val="24"/>
          <w:szCs w:val="24"/>
        </w:rPr>
        <w:t>Table A7. Flooding and long-term future firm policies</w:t>
      </w:r>
    </w:p>
    <w:p w14:paraId="368A0C86" w14:textId="77777777" w:rsidR="00713139" w:rsidRPr="003A7A60" w:rsidRDefault="00713139" w:rsidP="0071313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3A7A60">
        <w:rPr>
          <w:rFonts w:ascii="Times New Roman" w:hAnsi="Times New Roman" w:cs="Times New Roman"/>
        </w:rPr>
        <w:t>This table reports the regression results of the effects of flooding on long-term future firm policies. Dependent variables are R&amp;D expenditures to total assets (</w:t>
      </w:r>
      <w:r w:rsidRPr="003A7A60">
        <w:rPr>
          <w:rFonts w:ascii="Times New Roman" w:hAnsi="Times New Roman" w:cs="Times New Roman"/>
          <w:i/>
        </w:rPr>
        <w:t>R&amp;D</w:t>
      </w:r>
      <w:r w:rsidRPr="003A7A60">
        <w:rPr>
          <w:rFonts w:ascii="Times New Roman" w:hAnsi="Times New Roman" w:cs="Times New Roman"/>
        </w:rPr>
        <w:t>), capital expenditures to total assets (</w:t>
      </w:r>
      <w:r w:rsidRPr="003A7A60">
        <w:rPr>
          <w:rFonts w:ascii="Times New Roman" w:hAnsi="Times New Roman" w:cs="Times New Roman"/>
          <w:i/>
        </w:rPr>
        <w:t>CAPEX</w:t>
      </w:r>
      <w:r w:rsidRPr="003A7A60">
        <w:rPr>
          <w:rFonts w:ascii="Times New Roman" w:hAnsi="Times New Roman" w:cs="Times New Roman"/>
        </w:rPr>
        <w:t>), probability of conducting M&amp;As (</w:t>
      </w:r>
      <w:r w:rsidRPr="003A7A60">
        <w:rPr>
          <w:rFonts w:ascii="Times New Roman" w:hAnsi="Times New Roman" w:cs="Times New Roman"/>
          <w:i/>
        </w:rPr>
        <w:t>MA</w:t>
      </w:r>
      <w:r w:rsidRPr="003A7A60">
        <w:rPr>
          <w:rFonts w:ascii="Times New Roman" w:hAnsi="Times New Roman" w:cs="Times New Roman"/>
        </w:rPr>
        <w:t>), M&amp;A expenses to total assets (</w:t>
      </w:r>
      <w:proofErr w:type="spellStart"/>
      <w:r w:rsidRPr="003A7A60">
        <w:rPr>
          <w:rFonts w:ascii="Times New Roman" w:hAnsi="Times New Roman" w:cs="Times New Roman"/>
          <w:i/>
        </w:rPr>
        <w:t>MA_exp</w:t>
      </w:r>
      <w:proofErr w:type="spellEnd"/>
      <w:r w:rsidRPr="003A7A60">
        <w:rPr>
          <w:rFonts w:ascii="Times New Roman" w:hAnsi="Times New Roman" w:cs="Times New Roman"/>
        </w:rPr>
        <w:t>), probability of conducting M&amp;As in non-flooding city (</w:t>
      </w:r>
      <w:proofErr w:type="spellStart"/>
      <w:r w:rsidRPr="003A7A60">
        <w:rPr>
          <w:rFonts w:ascii="Times New Roman" w:hAnsi="Times New Roman" w:cs="Times New Roman"/>
          <w:i/>
        </w:rPr>
        <w:t>MA_nonflood</w:t>
      </w:r>
      <w:proofErr w:type="spellEnd"/>
      <w:r w:rsidRPr="003A7A60">
        <w:rPr>
          <w:rFonts w:ascii="Times New Roman" w:hAnsi="Times New Roman" w:cs="Times New Roman"/>
        </w:rPr>
        <w:t>), probability of conducting M&amp;As in flooding city (</w:t>
      </w:r>
      <w:proofErr w:type="spellStart"/>
      <w:r w:rsidRPr="003A7A60">
        <w:rPr>
          <w:rFonts w:ascii="Times New Roman" w:hAnsi="Times New Roman" w:cs="Times New Roman"/>
          <w:i/>
        </w:rPr>
        <w:t>MA_flood</w:t>
      </w:r>
      <w:proofErr w:type="spellEnd"/>
      <w:r w:rsidRPr="003A7A60">
        <w:rPr>
          <w:rFonts w:ascii="Times New Roman" w:hAnsi="Times New Roman" w:cs="Times New Roman"/>
        </w:rPr>
        <w:t>), book leverage (</w:t>
      </w:r>
      <w:r w:rsidRPr="003A7A60">
        <w:rPr>
          <w:rFonts w:ascii="Times New Roman" w:hAnsi="Times New Roman" w:cs="Times New Roman"/>
          <w:i/>
        </w:rPr>
        <w:t>Book leverage</w:t>
      </w:r>
      <w:r w:rsidRPr="003A7A60">
        <w:rPr>
          <w:rFonts w:ascii="Times New Roman" w:hAnsi="Times New Roman" w:cs="Times New Roman"/>
        </w:rPr>
        <w:t>), market leverage (</w:t>
      </w:r>
      <w:r w:rsidRPr="003A7A60">
        <w:rPr>
          <w:rFonts w:ascii="Times New Roman" w:hAnsi="Times New Roman" w:cs="Times New Roman"/>
          <w:i/>
        </w:rPr>
        <w:t>Market leverage</w:t>
      </w:r>
      <w:r w:rsidRPr="003A7A60">
        <w:rPr>
          <w:rFonts w:ascii="Times New Roman" w:hAnsi="Times New Roman" w:cs="Times New Roman"/>
        </w:rPr>
        <w:t>), debt maturity (</w:t>
      </w:r>
      <w:r w:rsidRPr="003A7A60">
        <w:rPr>
          <w:rFonts w:ascii="Times New Roman" w:hAnsi="Times New Roman" w:cs="Times New Roman"/>
          <w:i/>
        </w:rPr>
        <w:t>Maturity</w:t>
      </w:r>
      <w:r w:rsidRPr="003A7A60">
        <w:rPr>
          <w:rFonts w:ascii="Times New Roman" w:hAnsi="Times New Roman" w:cs="Times New Roman"/>
        </w:rPr>
        <w:t>), cash holding levels (</w:t>
      </w:r>
      <w:r w:rsidRPr="003A7A60">
        <w:rPr>
          <w:rFonts w:ascii="Times New Roman" w:hAnsi="Times New Roman" w:cs="Times New Roman"/>
          <w:i/>
        </w:rPr>
        <w:t>Cash holding</w:t>
      </w:r>
      <w:r w:rsidRPr="003A7A60">
        <w:rPr>
          <w:rFonts w:ascii="Times New Roman" w:hAnsi="Times New Roman" w:cs="Times New Roman"/>
        </w:rPr>
        <w:t>), probability of paying cash dividends (</w:t>
      </w:r>
      <w:r w:rsidRPr="003A7A60">
        <w:rPr>
          <w:rFonts w:ascii="Times New Roman" w:hAnsi="Times New Roman" w:cs="Times New Roman"/>
          <w:i/>
        </w:rPr>
        <w:t>Dividend</w:t>
      </w:r>
      <w:r w:rsidRPr="003A7A60">
        <w:rPr>
          <w:rFonts w:ascii="Times New Roman" w:hAnsi="Times New Roman" w:cs="Times New Roman"/>
        </w:rPr>
        <w:t>), dividend per share (</w:t>
      </w:r>
      <w:r w:rsidRPr="003A7A60">
        <w:rPr>
          <w:rFonts w:ascii="Times New Roman" w:hAnsi="Times New Roman" w:cs="Times New Roman"/>
          <w:i/>
        </w:rPr>
        <w:t>DPS</w:t>
      </w:r>
      <w:r w:rsidRPr="003A7A60">
        <w:rPr>
          <w:rFonts w:ascii="Times New Roman" w:hAnsi="Times New Roman" w:cs="Times New Roman"/>
        </w:rPr>
        <w:t>), DPS to book value of equity per share (</w:t>
      </w:r>
      <w:r w:rsidRPr="003A7A60">
        <w:rPr>
          <w:rFonts w:ascii="Times New Roman" w:hAnsi="Times New Roman" w:cs="Times New Roman"/>
          <w:i/>
        </w:rPr>
        <w:t>DPS/Book per share</w:t>
      </w:r>
      <w:r w:rsidRPr="003A7A60">
        <w:rPr>
          <w:rFonts w:ascii="Times New Roman" w:hAnsi="Times New Roman" w:cs="Times New Roman"/>
        </w:rPr>
        <w:t>), repurchase payment to market value of equity (</w:t>
      </w:r>
      <w:r w:rsidRPr="003A7A60">
        <w:rPr>
          <w:rFonts w:ascii="Times New Roman" w:hAnsi="Times New Roman" w:cs="Times New Roman"/>
          <w:i/>
        </w:rPr>
        <w:t>Repurchase ratio</w:t>
      </w:r>
      <w:r w:rsidRPr="003A7A60">
        <w:rPr>
          <w:rFonts w:ascii="Times New Roman" w:hAnsi="Times New Roman" w:cs="Times New Roman"/>
        </w:rPr>
        <w:t>), and probability of repurchase (</w:t>
      </w:r>
      <w:r w:rsidRPr="003A7A60">
        <w:rPr>
          <w:rFonts w:ascii="Times New Roman" w:hAnsi="Times New Roman" w:cs="Times New Roman"/>
          <w:i/>
        </w:rPr>
        <w:t>Repurchase</w:t>
      </w:r>
      <w:r w:rsidRPr="003A7A60">
        <w:rPr>
          <w:rFonts w:ascii="Times New Roman" w:hAnsi="Times New Roman" w:cs="Times New Roman"/>
        </w:rPr>
        <w:t xml:space="preserve">). In In Panel A, the future firm-policy variables are measured in year </w:t>
      </w:r>
      <w:r w:rsidRPr="003A7A60">
        <w:rPr>
          <w:rFonts w:ascii="Times New Roman" w:hAnsi="Times New Roman" w:cs="Times New Roman"/>
          <w:i/>
        </w:rPr>
        <w:t>t+</w:t>
      </w:r>
      <w:r w:rsidRPr="003A7A60">
        <w:rPr>
          <w:rFonts w:ascii="Times New Roman" w:hAnsi="Times New Roman" w:cs="Times New Roman"/>
          <w:iCs/>
        </w:rPr>
        <w:t>2</w:t>
      </w:r>
      <w:r w:rsidRPr="003A7A60">
        <w:rPr>
          <w:rFonts w:ascii="Times New Roman" w:hAnsi="Times New Roman" w:cs="Times New Roman"/>
        </w:rPr>
        <w:t xml:space="preserve">. In Panel B, the future firm-policy variables are measured in year </w:t>
      </w:r>
      <w:r w:rsidRPr="003A7A60">
        <w:rPr>
          <w:rFonts w:ascii="Times New Roman" w:hAnsi="Times New Roman" w:cs="Times New Roman"/>
          <w:i/>
        </w:rPr>
        <w:t>t+</w:t>
      </w:r>
      <w:r w:rsidRPr="003A7A60">
        <w:rPr>
          <w:rFonts w:ascii="Times New Roman" w:hAnsi="Times New Roman" w:cs="Times New Roman"/>
          <w:iCs/>
        </w:rPr>
        <w:t>3</w:t>
      </w:r>
      <w:r w:rsidRPr="003A7A60">
        <w:rPr>
          <w:rFonts w:ascii="Times New Roman" w:hAnsi="Times New Roman" w:cs="Times New Roman"/>
          <w:i/>
        </w:rPr>
        <w:t xml:space="preserve">. </w:t>
      </w:r>
      <w:r w:rsidRPr="003A7A60">
        <w:rPr>
          <w:rFonts w:ascii="Times New Roman" w:hAnsi="Times New Roman" w:cs="Times New Roman"/>
        </w:rPr>
        <w:t xml:space="preserve">The key independent variable is </w:t>
      </w:r>
      <w:proofErr w:type="spellStart"/>
      <w:r w:rsidRPr="003A7A60">
        <w:rPr>
          <w:rFonts w:ascii="Times New Roman" w:hAnsi="Times New Roman" w:cs="Times New Roman"/>
          <w:i/>
        </w:rPr>
        <w:t>Floodratio</w:t>
      </w:r>
      <w:proofErr w:type="spellEnd"/>
      <w:r w:rsidRPr="003A7A60">
        <w:rPr>
          <w:rFonts w:ascii="Times New Roman" w:hAnsi="Times New Roman" w:cs="Times New Roman"/>
        </w:rPr>
        <w:t xml:space="preserve">, which is defined as the ratio of flood area in each city (where the </w:t>
      </w:r>
      <w:proofErr w:type="gramStart"/>
      <w:r w:rsidRPr="003A7A60">
        <w:rPr>
          <w:rFonts w:ascii="Times New Roman" w:hAnsi="Times New Roman" w:cs="Times New Roman"/>
        </w:rPr>
        <w:t>firm’s</w:t>
      </w:r>
      <w:proofErr w:type="gramEnd"/>
      <w:r w:rsidRPr="003A7A60">
        <w:rPr>
          <w:rFonts w:ascii="Times New Roman" w:hAnsi="Times New Roman" w:cs="Times New Roman"/>
        </w:rPr>
        <w:t xml:space="preserve"> headquarter is located) to the city’s total area and measured in year </w:t>
      </w:r>
      <w:r w:rsidRPr="003A7A60">
        <w:rPr>
          <w:rFonts w:ascii="Times New Roman" w:hAnsi="Times New Roman" w:cs="Times New Roman"/>
          <w:i/>
        </w:rPr>
        <w:t>t</w:t>
      </w:r>
      <w:r w:rsidRPr="003A7A60">
        <w:rPr>
          <w:rFonts w:ascii="Times New Roman" w:hAnsi="Times New Roman" w:cs="Times New Roman"/>
        </w:rPr>
        <w:t xml:space="preserve">. The control variables (also measured in year </w:t>
      </w:r>
      <w:r w:rsidRPr="003A7A60">
        <w:rPr>
          <w:rFonts w:ascii="Times New Roman" w:hAnsi="Times New Roman" w:cs="Times New Roman"/>
          <w:i/>
        </w:rPr>
        <w:t>t</w:t>
      </w:r>
      <w:r w:rsidRPr="003A7A60">
        <w:rPr>
          <w:rFonts w:ascii="Times New Roman" w:hAnsi="Times New Roman" w:cs="Times New Roman"/>
        </w:rPr>
        <w:t xml:space="preserve">) used in Tables 6, 7 and 8 are included but their coefficient estimates are omitted from reporting for brevity. Variable definitions are in Table A1 in the Appendix. Robust standard errors are clustered at the city-year level and reported in parentheses. *, ** and *** indicate the significance levels at 10%, 5% and 1%, respectively.  </w:t>
      </w:r>
    </w:p>
    <w:p w14:paraId="690F518F" w14:textId="77777777" w:rsidR="00713139" w:rsidRPr="003A7A60" w:rsidRDefault="00713139" w:rsidP="007131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BB8D5D6" w14:textId="77777777" w:rsidR="00713139" w:rsidRPr="003A7A60" w:rsidRDefault="00713139" w:rsidP="00713139">
      <w:pPr>
        <w:spacing w:after="0"/>
        <w:jc w:val="both"/>
        <w:rPr>
          <w:rFonts w:ascii="Times New Roman" w:hAnsi="Times New Roman" w:cs="Times New Roman"/>
          <w:b/>
        </w:rPr>
      </w:pPr>
      <w:r w:rsidRPr="003A7A60">
        <w:rPr>
          <w:rFonts w:ascii="Times New Roman" w:hAnsi="Times New Roman" w:cs="Times New Roman"/>
          <w:b/>
        </w:rPr>
        <w:t xml:space="preserve">Panel A: Firm policies in year </w:t>
      </w:r>
      <w:r w:rsidRPr="003A7A60">
        <w:rPr>
          <w:rFonts w:ascii="Times New Roman" w:hAnsi="Times New Roman" w:cs="Times New Roman"/>
          <w:b/>
          <w:i/>
          <w:iCs/>
        </w:rPr>
        <w:t>t+</w:t>
      </w:r>
      <w:r w:rsidRPr="003A7A60">
        <w:rPr>
          <w:rFonts w:ascii="Times New Roman" w:hAnsi="Times New Roman" w:cs="Times New Roman"/>
          <w:b/>
        </w:rPr>
        <w:t>2</w:t>
      </w:r>
    </w:p>
    <w:tbl>
      <w:tblPr>
        <w:tblW w:w="9214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842"/>
        <w:gridCol w:w="993"/>
        <w:gridCol w:w="140"/>
        <w:gridCol w:w="567"/>
        <w:gridCol w:w="711"/>
        <w:gridCol w:w="991"/>
        <w:gridCol w:w="140"/>
        <w:gridCol w:w="712"/>
        <w:gridCol w:w="424"/>
        <w:gridCol w:w="424"/>
        <w:gridCol w:w="711"/>
        <w:gridCol w:w="282"/>
        <w:gridCol w:w="1277"/>
      </w:tblGrid>
      <w:tr w:rsidR="00713139" w:rsidRPr="003A7A60" w14:paraId="6E00C44E" w14:textId="77777777" w:rsidTr="0057163C">
        <w:trPr>
          <w:jc w:val="center"/>
        </w:trPr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F0220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560B4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FABCF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302F5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276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94EDC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417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71D41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E23B1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713139" w:rsidRPr="003A7A60" w14:paraId="1CD8AF2E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77C8F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65837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71875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APEX</w:t>
            </w:r>
          </w:p>
        </w:tc>
        <w:tc>
          <w:tcPr>
            <w:tcW w:w="9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61A19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8021C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_exp</w:t>
            </w:r>
            <w:proofErr w:type="spellEnd"/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9C8A9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_nonfloo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7C83C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_flood</w:t>
            </w:r>
            <w:proofErr w:type="spellEnd"/>
          </w:p>
        </w:tc>
      </w:tr>
      <w:tr w:rsidR="00713139" w:rsidRPr="003A7A60" w14:paraId="3ACCF539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C5468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2FD2E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BADFA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B22ED8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FFF29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09954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5B1386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</w:tr>
      <w:tr w:rsidR="00713139" w:rsidRPr="003A7A60" w14:paraId="7631DF1D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E85B9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0E2EB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23A05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4CAEC5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67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DAA5E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1C050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6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FFADE6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11)</w:t>
            </w:r>
          </w:p>
        </w:tc>
      </w:tr>
      <w:tr w:rsidR="00713139" w:rsidRPr="003A7A60" w14:paraId="09110ED8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495E5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B5CEF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16,40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D1574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8,1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A0D590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1,92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1DBB5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1,92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A9936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1,9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C88041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1,928</w:t>
            </w:r>
          </w:p>
        </w:tc>
      </w:tr>
      <w:tr w:rsidR="00713139" w:rsidRPr="003A7A60" w14:paraId="499C9E39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7321F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EA4AE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497CC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244C2D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F3CF8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6D5FE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506314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713139" w:rsidRPr="003A7A60" w14:paraId="0CE4BEE0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6EC41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ontrol variab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65F9A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275E3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4559EF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0852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C0388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84652D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3A53FA92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7B56C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BC6A4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4708A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723D21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3FE45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27FDF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346486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0DEFD00E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C08F8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4E17E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F7390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52B79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5A598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28532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0AB5D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1B16AB82" w14:textId="77777777" w:rsidTr="0057163C">
        <w:trPr>
          <w:jc w:val="center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0D6AB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</w:p>
        </w:tc>
        <w:tc>
          <w:tcPr>
            <w:tcW w:w="170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C4198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842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14B74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56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C7C0B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226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39D11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713139" w:rsidRPr="003A7A60" w14:paraId="1442DA0E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BE596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782FE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Book leverage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D1FA2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rket leverage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763FC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bt maturity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78683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ash holding</w:t>
            </w:r>
          </w:p>
        </w:tc>
      </w:tr>
      <w:tr w:rsidR="00713139" w:rsidRPr="003A7A60" w14:paraId="1711B7DD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B3F6E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14792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798B1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D9BFB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9D429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13139" w:rsidRPr="003A7A60" w14:paraId="67C4E019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C7548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03991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57)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13CD9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C3A87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24044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35)</w:t>
            </w:r>
          </w:p>
        </w:tc>
      </w:tr>
      <w:tr w:rsidR="00713139" w:rsidRPr="003A7A60" w14:paraId="72977CCA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D603C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5C14A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3,986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91345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7,125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90E59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7,158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C577F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3,980</w:t>
            </w:r>
          </w:p>
        </w:tc>
      </w:tr>
      <w:tr w:rsidR="00713139" w:rsidRPr="003A7A60" w14:paraId="059A64C3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9B579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7BAEE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F150C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B47DA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44E1E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713139" w:rsidRPr="003A7A60" w14:paraId="73056566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F182F3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ontrol variables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right w:val="nil"/>
            </w:tcBorders>
          </w:tcPr>
          <w:p w14:paraId="2DD8D29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right w:val="nil"/>
            </w:tcBorders>
          </w:tcPr>
          <w:p w14:paraId="72138A6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</w:tcPr>
          <w:p w14:paraId="72B156F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right w:val="nil"/>
            </w:tcBorders>
          </w:tcPr>
          <w:p w14:paraId="186197B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4810149D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10FDCD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right w:val="nil"/>
            </w:tcBorders>
          </w:tcPr>
          <w:p w14:paraId="4896DAA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right w:val="nil"/>
            </w:tcBorders>
          </w:tcPr>
          <w:p w14:paraId="5E4DF56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</w:tcPr>
          <w:p w14:paraId="6FCC62F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right w:val="nil"/>
            </w:tcBorders>
          </w:tcPr>
          <w:p w14:paraId="0EFE2CF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52E24116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3A1C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31C5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36B3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59BA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18B8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39D1B4DC" w14:textId="77777777" w:rsidTr="0057163C">
        <w:trPr>
          <w:jc w:val="center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</w:tcPr>
          <w:p w14:paraId="4CE7C5A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</w:p>
        </w:tc>
        <w:tc>
          <w:tcPr>
            <w:tcW w:w="1133" w:type="dxa"/>
            <w:gridSpan w:val="2"/>
            <w:tcBorders>
              <w:top w:val="single" w:sz="6" w:space="0" w:color="auto"/>
              <w:bottom w:val="nil"/>
            </w:tcBorders>
          </w:tcPr>
          <w:p w14:paraId="7297722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277" w:type="dxa"/>
            <w:gridSpan w:val="2"/>
            <w:tcBorders>
              <w:top w:val="single" w:sz="6" w:space="0" w:color="auto"/>
              <w:bottom w:val="nil"/>
            </w:tcBorders>
          </w:tcPr>
          <w:p w14:paraId="37027EF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843" w:type="dxa"/>
            <w:gridSpan w:val="3"/>
            <w:tcBorders>
              <w:top w:val="single" w:sz="6" w:space="0" w:color="auto"/>
              <w:bottom w:val="nil"/>
            </w:tcBorders>
          </w:tcPr>
          <w:p w14:paraId="75CD598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559" w:type="dxa"/>
            <w:gridSpan w:val="3"/>
            <w:tcBorders>
              <w:top w:val="single" w:sz="6" w:space="0" w:color="auto"/>
              <w:bottom w:val="nil"/>
            </w:tcBorders>
          </w:tcPr>
          <w:p w14:paraId="61F0E97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bottom w:val="nil"/>
              <w:right w:val="nil"/>
            </w:tcBorders>
          </w:tcPr>
          <w:p w14:paraId="723A18A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713139" w:rsidRPr="003A7A60" w14:paraId="39A6C18F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</w:tcPr>
          <w:p w14:paraId="3D143A4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6" w:space="0" w:color="auto"/>
            </w:tcBorders>
          </w:tcPr>
          <w:p w14:paraId="4C0BC3C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ividend</w:t>
            </w:r>
          </w:p>
        </w:tc>
        <w:tc>
          <w:tcPr>
            <w:tcW w:w="1277" w:type="dxa"/>
            <w:gridSpan w:val="2"/>
            <w:tcBorders>
              <w:top w:val="nil"/>
              <w:bottom w:val="single" w:sz="6" w:space="0" w:color="auto"/>
            </w:tcBorders>
          </w:tcPr>
          <w:p w14:paraId="7A618B6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PS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6" w:space="0" w:color="auto"/>
            </w:tcBorders>
          </w:tcPr>
          <w:p w14:paraId="0B2E6C9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PS/Book per share</w:t>
            </w:r>
          </w:p>
        </w:tc>
        <w:tc>
          <w:tcPr>
            <w:tcW w:w="1559" w:type="dxa"/>
            <w:gridSpan w:val="3"/>
            <w:tcBorders>
              <w:top w:val="nil"/>
              <w:bottom w:val="single" w:sz="6" w:space="0" w:color="auto"/>
            </w:tcBorders>
          </w:tcPr>
          <w:p w14:paraId="0F08220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epurchase ratio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6" w:space="0" w:color="auto"/>
              <w:right w:val="nil"/>
            </w:tcBorders>
          </w:tcPr>
          <w:p w14:paraId="460E9CE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epurchase</w:t>
            </w:r>
          </w:p>
        </w:tc>
      </w:tr>
      <w:tr w:rsidR="00713139" w:rsidRPr="003A7A60" w14:paraId="39D4F444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D5C4AC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14:paraId="68ADF7E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750D496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19C64D3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678BF0A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</w:tcPr>
          <w:p w14:paraId="7E9BCB5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435**</w:t>
            </w:r>
          </w:p>
        </w:tc>
      </w:tr>
      <w:tr w:rsidR="00713139" w:rsidRPr="003A7A60" w14:paraId="5B750EF0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9ABB3F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14:paraId="0B22D2D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52)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51FFFF2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72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64EBCAE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44D44DB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</w:tcPr>
          <w:p w14:paraId="1FB770F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208)</w:t>
            </w:r>
          </w:p>
        </w:tc>
      </w:tr>
      <w:tr w:rsidR="00713139" w:rsidRPr="003A7A60" w14:paraId="4D61F43F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4CB064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14:paraId="6BBC734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7,146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379F98C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4,013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00B4DB7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5,502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35534D0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7,14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</w:tcPr>
          <w:p w14:paraId="57BECA4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7,146</w:t>
            </w:r>
          </w:p>
        </w:tc>
      </w:tr>
      <w:tr w:rsidR="00713139" w:rsidRPr="003A7A60" w14:paraId="5EAE5D6E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1E3E1C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14:paraId="5E58DD9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123ABFD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72DE022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4A057FB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</w:tcPr>
          <w:p w14:paraId="5001588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</w:tr>
      <w:tr w:rsidR="00713139" w:rsidRPr="003A7A60" w14:paraId="2A041E48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24320B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ontrol variables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14:paraId="444C2CC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395ED5F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064422E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7EFACEA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</w:tcPr>
          <w:p w14:paraId="76D6D05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63CB5B53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</w:tcBorders>
          </w:tcPr>
          <w:p w14:paraId="7B0A874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1133" w:type="dxa"/>
            <w:gridSpan w:val="2"/>
            <w:tcBorders>
              <w:top w:val="nil"/>
            </w:tcBorders>
          </w:tcPr>
          <w:p w14:paraId="5DF551F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7" w:type="dxa"/>
            <w:gridSpan w:val="2"/>
            <w:tcBorders>
              <w:top w:val="nil"/>
            </w:tcBorders>
          </w:tcPr>
          <w:p w14:paraId="2756452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33A89E0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</w:tcBorders>
          </w:tcPr>
          <w:p w14:paraId="66C31B6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right w:val="nil"/>
            </w:tcBorders>
          </w:tcPr>
          <w:p w14:paraId="65FE31D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1906719D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0B7B64E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</w:tcPr>
          <w:p w14:paraId="17DAE56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7" w:type="dxa"/>
            <w:gridSpan w:val="2"/>
            <w:tcBorders>
              <w:top w:val="nil"/>
              <w:bottom w:val="single" w:sz="4" w:space="0" w:color="auto"/>
            </w:tcBorders>
          </w:tcPr>
          <w:p w14:paraId="439EB6E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</w:tcPr>
          <w:p w14:paraId="3ADC38C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bottom w:val="single" w:sz="4" w:space="0" w:color="auto"/>
            </w:tcBorders>
          </w:tcPr>
          <w:p w14:paraId="2D7BEBB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60F6E4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27414304" w14:textId="77777777" w:rsidR="00713139" w:rsidRPr="003A7A60" w:rsidRDefault="00713139" w:rsidP="00713139">
      <w:pPr>
        <w:spacing w:after="0"/>
        <w:jc w:val="both"/>
        <w:rPr>
          <w:rFonts w:ascii="Times New Roman" w:hAnsi="Times New Roman" w:cs="Times New Roman"/>
          <w:b/>
        </w:rPr>
      </w:pPr>
    </w:p>
    <w:p w14:paraId="0DB4C606" w14:textId="77777777" w:rsidR="00713139" w:rsidRPr="003A7A60" w:rsidRDefault="00713139" w:rsidP="00713139">
      <w:pPr>
        <w:spacing w:after="0"/>
        <w:jc w:val="both"/>
        <w:rPr>
          <w:rFonts w:ascii="Times New Roman" w:hAnsi="Times New Roman" w:cs="Times New Roman"/>
          <w:b/>
        </w:rPr>
      </w:pPr>
      <w:r w:rsidRPr="003A7A60">
        <w:rPr>
          <w:rFonts w:ascii="Times New Roman" w:hAnsi="Times New Roman" w:cs="Times New Roman"/>
          <w:b/>
        </w:rPr>
        <w:t xml:space="preserve">Panel B: Firm policies in year </w:t>
      </w:r>
      <w:r w:rsidRPr="003A7A60">
        <w:rPr>
          <w:rFonts w:ascii="Times New Roman" w:hAnsi="Times New Roman" w:cs="Times New Roman"/>
          <w:b/>
          <w:i/>
          <w:iCs/>
        </w:rPr>
        <w:t>t+</w:t>
      </w:r>
      <w:r w:rsidRPr="003A7A60">
        <w:rPr>
          <w:rFonts w:ascii="Times New Roman" w:hAnsi="Times New Roman" w:cs="Times New Roman"/>
          <w:b/>
        </w:rPr>
        <w:t>3</w:t>
      </w:r>
    </w:p>
    <w:tbl>
      <w:tblPr>
        <w:tblW w:w="9214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842"/>
        <w:gridCol w:w="993"/>
        <w:gridCol w:w="140"/>
        <w:gridCol w:w="567"/>
        <w:gridCol w:w="711"/>
        <w:gridCol w:w="991"/>
        <w:gridCol w:w="140"/>
        <w:gridCol w:w="712"/>
        <w:gridCol w:w="424"/>
        <w:gridCol w:w="424"/>
        <w:gridCol w:w="711"/>
        <w:gridCol w:w="282"/>
        <w:gridCol w:w="1277"/>
      </w:tblGrid>
      <w:tr w:rsidR="00713139" w:rsidRPr="003A7A60" w14:paraId="13D11B1E" w14:textId="77777777" w:rsidTr="0057163C">
        <w:trPr>
          <w:jc w:val="center"/>
        </w:trPr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1D984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682CF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41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92EB8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61AEE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276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7F6AC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417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2FF0C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3469F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713139" w:rsidRPr="003A7A60" w14:paraId="37B35D28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0A1C3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E8A34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CB961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APEX</w:t>
            </w:r>
          </w:p>
        </w:tc>
        <w:tc>
          <w:tcPr>
            <w:tcW w:w="9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4A6B1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FA3C5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_exp</w:t>
            </w:r>
            <w:proofErr w:type="spellEnd"/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E90B2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_nonflood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5CB5B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_flood</w:t>
            </w:r>
            <w:proofErr w:type="spellEnd"/>
          </w:p>
        </w:tc>
      </w:tr>
      <w:tr w:rsidR="00713139" w:rsidRPr="003A7A60" w14:paraId="34EAEFD5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09AC2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1E788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03F3D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72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FAF776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843F2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7860F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22C9F5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</w:tr>
      <w:tr w:rsidR="00713139" w:rsidRPr="003A7A60" w14:paraId="1A0E7EF1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FF7CA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5D9D9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74311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4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18BAA2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92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0B647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1B48A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4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7BE494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120)</w:t>
            </w:r>
          </w:p>
        </w:tc>
      </w:tr>
      <w:tr w:rsidR="00713139" w:rsidRPr="003A7A60" w14:paraId="1402EF50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289BF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F470A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14,855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93992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5,0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67541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19,29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12F2E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19,29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FDEA0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19,29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E08D5E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19,291</w:t>
            </w:r>
          </w:p>
        </w:tc>
      </w:tr>
      <w:tr w:rsidR="00713139" w:rsidRPr="003A7A60" w14:paraId="6964F794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A3953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A0784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33546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03A8D2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45C37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67C1A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37E252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713139" w:rsidRPr="003A7A60" w14:paraId="09058304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7AC68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ontrol variab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1DFF4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D649E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ADD6B2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654B6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0B89B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DAEE14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643D2F1A" w14:textId="77777777" w:rsidTr="0057163C">
        <w:trPr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7FED9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CAC27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9294A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05D096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3EACA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73573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2E5C82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14AED895" w14:textId="77777777" w:rsidTr="0057163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44E09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69137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1D8E4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E935C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C00AC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6A29B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CF3EF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6958030F" w14:textId="77777777" w:rsidTr="0057163C">
        <w:trPr>
          <w:jc w:val="center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B7799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</w:p>
        </w:tc>
        <w:tc>
          <w:tcPr>
            <w:tcW w:w="170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C1395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842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C1155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56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5BC16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226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178BB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713139" w:rsidRPr="003A7A60" w14:paraId="1B210F95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7A41F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41BA0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Book leverage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8AB75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Market leverage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A7ACA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bt maturity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96E02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ash holding</w:t>
            </w:r>
          </w:p>
        </w:tc>
      </w:tr>
      <w:tr w:rsidR="00713139" w:rsidRPr="003A7A60" w14:paraId="39475576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5F867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B5898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6A9A4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AE38A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C0B0B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64**</w:t>
            </w:r>
          </w:p>
        </w:tc>
      </w:tr>
      <w:tr w:rsidR="00713139" w:rsidRPr="003A7A60" w14:paraId="49937502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A65D9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606B6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67)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042AB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49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E6FEC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41)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C960C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8)</w:t>
            </w:r>
          </w:p>
        </w:tc>
      </w:tr>
      <w:tr w:rsidR="00713139" w:rsidRPr="003A7A60" w14:paraId="62FB7A86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FCB42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98219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1,102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4EA85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3,986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9D6B7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4,023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31C91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1,100</w:t>
            </w:r>
          </w:p>
        </w:tc>
      </w:tr>
      <w:tr w:rsidR="00713139" w:rsidRPr="003A7A60" w14:paraId="7CFBA16B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984F8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2EE62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3F206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CC0EC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5EC01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:rsidR="00713139" w:rsidRPr="003A7A60" w14:paraId="513E9A35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C6C844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ontrol variables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right w:val="nil"/>
            </w:tcBorders>
          </w:tcPr>
          <w:p w14:paraId="4A1B5BC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right w:val="nil"/>
            </w:tcBorders>
          </w:tcPr>
          <w:p w14:paraId="169BCB4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</w:tcPr>
          <w:p w14:paraId="71D296F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right w:val="nil"/>
            </w:tcBorders>
          </w:tcPr>
          <w:p w14:paraId="36F7888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5E60267D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9AECF4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right w:val="nil"/>
            </w:tcBorders>
          </w:tcPr>
          <w:p w14:paraId="725393F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right w:val="nil"/>
            </w:tcBorders>
          </w:tcPr>
          <w:p w14:paraId="0B60402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</w:tcPr>
          <w:p w14:paraId="0689CE5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right w:val="nil"/>
            </w:tcBorders>
          </w:tcPr>
          <w:p w14:paraId="6FBDC5F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4B5AA2D2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1653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41C90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87B4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E511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AF58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3C30D507" w14:textId="77777777" w:rsidTr="0057163C">
        <w:trPr>
          <w:jc w:val="center"/>
        </w:trPr>
        <w:tc>
          <w:tcPr>
            <w:tcW w:w="1843" w:type="dxa"/>
            <w:tcBorders>
              <w:top w:val="single" w:sz="6" w:space="0" w:color="auto"/>
              <w:left w:val="nil"/>
              <w:bottom w:val="nil"/>
            </w:tcBorders>
          </w:tcPr>
          <w:p w14:paraId="6F253D8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</w:p>
        </w:tc>
        <w:tc>
          <w:tcPr>
            <w:tcW w:w="1133" w:type="dxa"/>
            <w:gridSpan w:val="2"/>
            <w:tcBorders>
              <w:top w:val="single" w:sz="6" w:space="0" w:color="auto"/>
              <w:bottom w:val="nil"/>
            </w:tcBorders>
          </w:tcPr>
          <w:p w14:paraId="02B5A1A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277" w:type="dxa"/>
            <w:gridSpan w:val="2"/>
            <w:tcBorders>
              <w:top w:val="single" w:sz="6" w:space="0" w:color="auto"/>
              <w:bottom w:val="nil"/>
            </w:tcBorders>
          </w:tcPr>
          <w:p w14:paraId="0D07869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843" w:type="dxa"/>
            <w:gridSpan w:val="3"/>
            <w:tcBorders>
              <w:top w:val="single" w:sz="6" w:space="0" w:color="auto"/>
              <w:bottom w:val="nil"/>
            </w:tcBorders>
          </w:tcPr>
          <w:p w14:paraId="74C24F0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559" w:type="dxa"/>
            <w:gridSpan w:val="3"/>
            <w:tcBorders>
              <w:top w:val="single" w:sz="6" w:space="0" w:color="auto"/>
              <w:bottom w:val="nil"/>
            </w:tcBorders>
          </w:tcPr>
          <w:p w14:paraId="5D5EB505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bottom w:val="nil"/>
              <w:right w:val="nil"/>
            </w:tcBorders>
          </w:tcPr>
          <w:p w14:paraId="15536AB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713139" w:rsidRPr="003A7A60" w14:paraId="6604A0D0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6" w:space="0" w:color="auto"/>
            </w:tcBorders>
          </w:tcPr>
          <w:p w14:paraId="3869476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6" w:space="0" w:color="auto"/>
            </w:tcBorders>
          </w:tcPr>
          <w:p w14:paraId="39E44C4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ividend</w:t>
            </w:r>
          </w:p>
        </w:tc>
        <w:tc>
          <w:tcPr>
            <w:tcW w:w="1277" w:type="dxa"/>
            <w:gridSpan w:val="2"/>
            <w:tcBorders>
              <w:top w:val="nil"/>
              <w:bottom w:val="single" w:sz="6" w:space="0" w:color="auto"/>
            </w:tcBorders>
          </w:tcPr>
          <w:p w14:paraId="064EF2D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PS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6" w:space="0" w:color="auto"/>
            </w:tcBorders>
          </w:tcPr>
          <w:p w14:paraId="1DC6308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DPS/Book per share</w:t>
            </w:r>
          </w:p>
        </w:tc>
        <w:tc>
          <w:tcPr>
            <w:tcW w:w="1559" w:type="dxa"/>
            <w:gridSpan w:val="3"/>
            <w:tcBorders>
              <w:top w:val="nil"/>
              <w:bottom w:val="single" w:sz="6" w:space="0" w:color="auto"/>
            </w:tcBorders>
          </w:tcPr>
          <w:p w14:paraId="574003B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epurchase ratio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6" w:space="0" w:color="auto"/>
              <w:right w:val="nil"/>
            </w:tcBorders>
          </w:tcPr>
          <w:p w14:paraId="4DDB02B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Repurchase</w:t>
            </w:r>
          </w:p>
        </w:tc>
      </w:tr>
      <w:tr w:rsidR="00713139" w:rsidRPr="003A7A60" w14:paraId="531F03D3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A9A467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loodratio</w:t>
            </w:r>
            <w:proofErr w:type="spellEnd"/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14:paraId="6B8D590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289E5F8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5EC3982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10B20A4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</w:tcPr>
          <w:p w14:paraId="19404EE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</w:p>
        </w:tc>
      </w:tr>
      <w:tr w:rsidR="00713139" w:rsidRPr="003A7A60" w14:paraId="4051D0C2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7E299A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14:paraId="7B2E94D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215)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45117DE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63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4B1914B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1C3C709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</w:tcPr>
          <w:p w14:paraId="55B949D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(0.250)</w:t>
            </w:r>
          </w:p>
        </w:tc>
      </w:tr>
      <w:tr w:rsidR="00713139" w:rsidRPr="003A7A60" w14:paraId="4F5597A6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DC289A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14:paraId="4B27AA1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4,013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4BB49602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1,136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69EBB54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2,579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1296238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4,01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</w:tcPr>
          <w:p w14:paraId="24DD0D5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24,013</w:t>
            </w:r>
          </w:p>
        </w:tc>
      </w:tr>
      <w:tr w:rsidR="00713139" w:rsidRPr="003A7A60" w14:paraId="7E51F5AD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1A79B5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14:paraId="3600136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3BF44CD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26350E2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5C6CC88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</w:tcPr>
          <w:p w14:paraId="5455E57E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713139" w:rsidRPr="003A7A60" w14:paraId="34FC07E3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94AE50F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Control variables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14:paraId="394249FD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7" w:type="dxa"/>
            <w:gridSpan w:val="2"/>
            <w:tcBorders>
              <w:top w:val="nil"/>
              <w:bottom w:val="nil"/>
            </w:tcBorders>
          </w:tcPr>
          <w:p w14:paraId="3F1D4B1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61D5DB6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644F3E3C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</w:tcPr>
          <w:p w14:paraId="4F135DA3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4AE52FF0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</w:tcBorders>
          </w:tcPr>
          <w:p w14:paraId="43C768D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ar fixed effects</w:t>
            </w:r>
          </w:p>
        </w:tc>
        <w:tc>
          <w:tcPr>
            <w:tcW w:w="1133" w:type="dxa"/>
            <w:gridSpan w:val="2"/>
            <w:tcBorders>
              <w:top w:val="nil"/>
            </w:tcBorders>
          </w:tcPr>
          <w:p w14:paraId="540E67C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7" w:type="dxa"/>
            <w:gridSpan w:val="2"/>
            <w:tcBorders>
              <w:top w:val="nil"/>
            </w:tcBorders>
          </w:tcPr>
          <w:p w14:paraId="47B055C6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52D758E8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</w:tcBorders>
          </w:tcPr>
          <w:p w14:paraId="2A7A9D2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right w:val="nil"/>
            </w:tcBorders>
          </w:tcPr>
          <w:p w14:paraId="3CEC28C7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13139" w:rsidRPr="003A7A60" w14:paraId="51661E80" w14:textId="77777777" w:rsidTr="0057163C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556CD544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Firm fixed effects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</w:tcPr>
          <w:p w14:paraId="4B3E6BB1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7" w:type="dxa"/>
            <w:gridSpan w:val="2"/>
            <w:tcBorders>
              <w:top w:val="nil"/>
              <w:bottom w:val="single" w:sz="4" w:space="0" w:color="auto"/>
            </w:tcBorders>
          </w:tcPr>
          <w:p w14:paraId="34B644E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</w:tcPr>
          <w:p w14:paraId="4F7E6FCB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3"/>
            <w:tcBorders>
              <w:top w:val="nil"/>
              <w:bottom w:val="single" w:sz="4" w:space="0" w:color="auto"/>
            </w:tcBorders>
          </w:tcPr>
          <w:p w14:paraId="40938DB9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7B0B6EA" w14:textId="77777777" w:rsidR="00713139" w:rsidRPr="003A7A60" w:rsidRDefault="00713139" w:rsidP="005716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55ACF921" w14:textId="77777777" w:rsidR="00713139" w:rsidRPr="003A7A60" w:rsidRDefault="00713139" w:rsidP="00713139">
      <w:pPr>
        <w:rPr>
          <w:rFonts w:ascii="Times New Roman" w:hAnsi="Times New Roman" w:cs="Times New Roman"/>
        </w:rPr>
      </w:pPr>
      <w:r w:rsidRPr="003A7A60">
        <w:rPr>
          <w:rFonts w:ascii="Times New Roman" w:hAnsi="Times New Roman" w:cs="Times New Roman"/>
        </w:rPr>
        <w:t xml:space="preserve"> </w:t>
      </w:r>
    </w:p>
    <w:p w14:paraId="73F9197B" w14:textId="77777777" w:rsidR="00713139" w:rsidRDefault="00713139"/>
    <w:sectPr w:rsidR="00713139" w:rsidSect="003A7A60">
      <w:footerReference w:type="default" r:id="rId7"/>
      <w:footnotePr>
        <w:numRestart w:val="eachSect"/>
      </w:footnotePr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BF352" w14:textId="77777777" w:rsidR="00000000" w:rsidRDefault="00C07EC7">
      <w:pPr>
        <w:spacing w:after="0" w:line="240" w:lineRule="auto"/>
      </w:pPr>
      <w:r>
        <w:separator/>
      </w:r>
    </w:p>
  </w:endnote>
  <w:endnote w:type="continuationSeparator" w:id="0">
    <w:p w14:paraId="62EEC692" w14:textId="77777777" w:rsidR="00000000" w:rsidRDefault="00C07E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F41A6A" w14:textId="77777777" w:rsidR="007A16AC" w:rsidRDefault="00C07E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DF145" w14:textId="77777777" w:rsidR="00000000" w:rsidRDefault="00C07EC7">
      <w:pPr>
        <w:spacing w:after="0" w:line="240" w:lineRule="auto"/>
      </w:pPr>
      <w:r>
        <w:separator/>
      </w:r>
    </w:p>
  </w:footnote>
  <w:footnote w:type="continuationSeparator" w:id="0">
    <w:p w14:paraId="781676C5" w14:textId="77777777" w:rsidR="00000000" w:rsidRDefault="00C07E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177A"/>
    <w:multiLevelType w:val="hybridMultilevel"/>
    <w:tmpl w:val="D8B65B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135939"/>
    <w:multiLevelType w:val="hybridMultilevel"/>
    <w:tmpl w:val="4D5AFBD8"/>
    <w:lvl w:ilvl="0" w:tplc="EC5AB8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7434629">
    <w:abstractNumId w:val="0"/>
  </w:num>
  <w:num w:numId="2" w16cid:durableId="19681266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 w:grammar="clean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139"/>
    <w:rsid w:val="00713139"/>
    <w:rsid w:val="00C07EC7"/>
    <w:rsid w:val="00CB1D9A"/>
    <w:rsid w:val="00E5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068F"/>
  <w15:chartTrackingRefBased/>
  <w15:docId w15:val="{61F799C1-1018-4B99-A719-E05BADDA8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139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139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3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31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139"/>
    <w:rPr>
      <w:rFonts w:eastAsiaTheme="minorEastAsia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139"/>
    <w:rPr>
      <w:rFonts w:eastAsiaTheme="minorEastAsia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139"/>
    <w:rPr>
      <w:rFonts w:ascii="Segoe UI" w:eastAsiaTheme="minorEastAsia" w:hAnsi="Segoe UI" w:cs="Segoe UI"/>
      <w:sz w:val="18"/>
      <w:szCs w:val="18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7131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139"/>
    <w:rPr>
      <w:rFonts w:eastAsiaTheme="minorEastAsia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7131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139"/>
    <w:rPr>
      <w:rFonts w:eastAsiaTheme="minorEastAsia"/>
      <w:lang w:val="en-AU" w:eastAsia="zh-CN"/>
    </w:rPr>
  </w:style>
  <w:style w:type="paragraph" w:styleId="FootnoteText">
    <w:name w:val="footnote text"/>
    <w:basedOn w:val="Normal"/>
    <w:link w:val="FootnoteTextChar"/>
    <w:uiPriority w:val="99"/>
    <w:rsid w:val="0071313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3139"/>
    <w:rPr>
      <w:rFonts w:ascii="Times New Roman" w:eastAsia="SimSu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713139"/>
    <w:rPr>
      <w:rFonts w:cs="Times New Roman"/>
      <w:vertAlign w:val="superscript"/>
    </w:rPr>
  </w:style>
  <w:style w:type="paragraph" w:customStyle="1" w:styleId="EndNoteBibliography">
    <w:name w:val="EndNote Bibliography"/>
    <w:basedOn w:val="Normal"/>
    <w:link w:val="EndNoteBibliography0"/>
    <w:rsid w:val="00713139"/>
    <w:pPr>
      <w:spacing w:line="240" w:lineRule="auto"/>
    </w:pPr>
    <w:rPr>
      <w:rFonts w:ascii="DengXian" w:eastAsia="DengXian" w:hAnsi="DengXian"/>
      <w:noProof/>
      <w:lang w:val="en-US"/>
    </w:rPr>
  </w:style>
  <w:style w:type="character" w:customStyle="1" w:styleId="EndNoteBibliography0">
    <w:name w:val="EndNote Bibliography 字符"/>
    <w:basedOn w:val="DefaultParagraphFont"/>
    <w:link w:val="EndNoteBibliography"/>
    <w:rsid w:val="00713139"/>
    <w:rPr>
      <w:rFonts w:ascii="DengXian" w:eastAsia="DengXian" w:hAnsi="DengXian"/>
      <w:noProof/>
      <w:lang w:eastAsia="zh-CN"/>
    </w:rPr>
  </w:style>
  <w:style w:type="character" w:styleId="Hyperlink">
    <w:name w:val="Hyperlink"/>
    <w:basedOn w:val="DefaultParagraphFont"/>
    <w:uiPriority w:val="99"/>
    <w:unhideWhenUsed/>
    <w:rsid w:val="00713139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1313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13139"/>
    <w:rPr>
      <w:rFonts w:eastAsiaTheme="minorEastAsia"/>
      <w:lang w:val="en-AU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71313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3139"/>
    <w:pPr>
      <w:spacing w:after="0" w:line="240" w:lineRule="auto"/>
    </w:pPr>
    <w:rPr>
      <w:rFonts w:eastAsiaTheme="minorEastAsia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01</Words>
  <Characters>1369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7-05T11:10:00Z</dcterms:created>
  <dcterms:modified xsi:type="dcterms:W3CDTF">2022-07-05T14:01:00Z</dcterms:modified>
</cp:coreProperties>
</file>